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9D3" w:rsidRPr="00E109B5" w:rsidRDefault="00C829D3" w:rsidP="009522D6">
      <w:pPr>
        <w:spacing w:after="240" w:line="300" w:lineRule="auto"/>
        <w:rPr>
          <w:rFonts w:ascii="Times New Roman" w:hAnsi="Times New Roman"/>
          <w:b/>
          <w:bCs/>
          <w:sz w:val="26"/>
          <w:szCs w:val="26"/>
          <w:lang w:val="en-US"/>
        </w:rPr>
      </w:pPr>
      <w:r w:rsidRPr="00E109B5">
        <w:rPr>
          <w:rFonts w:ascii="Times New Roman" w:hAnsi="Times New Roman"/>
          <w:b/>
          <w:sz w:val="26"/>
          <w:szCs w:val="26"/>
          <w:lang w:val="en-US"/>
        </w:rPr>
        <w:t xml:space="preserve">Rock glaciers in </w:t>
      </w:r>
      <w:r w:rsidR="00C25A18" w:rsidRPr="00C25A18">
        <w:rPr>
          <w:rFonts w:ascii="Times New Roman" w:hAnsi="Times New Roman"/>
          <w:b/>
          <w:sz w:val="26"/>
          <w:szCs w:val="26"/>
          <w:lang w:val="en-US"/>
        </w:rPr>
        <w:t>crystalline</w:t>
      </w:r>
      <w:r w:rsidRPr="00E109B5">
        <w:rPr>
          <w:rFonts w:ascii="Times New Roman" w:hAnsi="Times New Roman"/>
          <w:b/>
          <w:sz w:val="26"/>
          <w:szCs w:val="26"/>
          <w:lang w:val="en-US"/>
        </w:rPr>
        <w:t xml:space="preserve"> catchments: </w:t>
      </w:r>
      <w:r w:rsidRPr="00E109B5">
        <w:rPr>
          <w:rFonts w:ascii="Times New Roman" w:hAnsi="Times New Roman"/>
          <w:b/>
          <w:bCs/>
          <w:sz w:val="26"/>
          <w:szCs w:val="26"/>
          <w:lang w:val="en-US"/>
        </w:rPr>
        <w:t xml:space="preserve">hidden permafrost-related threats </w:t>
      </w:r>
      <w:r w:rsidRPr="00E109B5">
        <w:rPr>
          <w:rFonts w:ascii="Times New Roman" w:hAnsi="Times New Roman"/>
          <w:b/>
          <w:sz w:val="26"/>
          <w:szCs w:val="26"/>
          <w:lang w:val="en-US"/>
        </w:rPr>
        <w:t>to alpine headwater lakes</w:t>
      </w:r>
    </w:p>
    <w:p w:rsidR="00C829D3" w:rsidRPr="00E109B5" w:rsidRDefault="00C829D3" w:rsidP="00C829D3">
      <w:pPr>
        <w:pStyle w:val="BBAuthorName"/>
        <w:spacing w:line="300" w:lineRule="auto"/>
        <w:jc w:val="left"/>
        <w:rPr>
          <w:rFonts w:ascii="Times New Roman" w:hAnsi="Times New Roman"/>
          <w:sz w:val="22"/>
          <w:szCs w:val="22"/>
        </w:rPr>
      </w:pPr>
      <w:r w:rsidRPr="00E109B5">
        <w:rPr>
          <w:rFonts w:ascii="Times New Roman" w:hAnsi="Times New Roman"/>
          <w:sz w:val="22"/>
          <w:szCs w:val="22"/>
        </w:rPr>
        <w:t>Boris P. Ilyashuk</w:t>
      </w:r>
      <w:r w:rsidRPr="00E109B5">
        <w:rPr>
          <w:rFonts w:ascii="Times New Roman" w:hAnsi="Times New Roman"/>
          <w:sz w:val="22"/>
          <w:szCs w:val="22"/>
          <w:vertAlign w:val="superscript"/>
        </w:rPr>
        <w:t>1, 2</w:t>
      </w:r>
      <w:r w:rsidRPr="00E109B5">
        <w:rPr>
          <w:rFonts w:ascii="Times New Roman" w:hAnsi="Times New Roman"/>
          <w:sz w:val="22"/>
          <w:szCs w:val="22"/>
        </w:rPr>
        <w:t>, Elena A. Ilyashuk</w:t>
      </w:r>
      <w:r w:rsidRPr="00E109B5">
        <w:rPr>
          <w:rFonts w:ascii="Times New Roman" w:hAnsi="Times New Roman"/>
          <w:sz w:val="22"/>
          <w:szCs w:val="22"/>
          <w:vertAlign w:val="superscript"/>
        </w:rPr>
        <w:t>1</w:t>
      </w:r>
      <w:r w:rsidRPr="00E109B5">
        <w:rPr>
          <w:rFonts w:ascii="Times New Roman" w:hAnsi="Times New Roman"/>
          <w:sz w:val="22"/>
          <w:szCs w:val="22"/>
        </w:rPr>
        <w:t>, Roland Psenner</w:t>
      </w:r>
      <w:r w:rsidRPr="00E109B5">
        <w:rPr>
          <w:rFonts w:ascii="Times New Roman" w:hAnsi="Times New Roman"/>
          <w:sz w:val="22"/>
          <w:szCs w:val="22"/>
          <w:vertAlign w:val="superscript"/>
        </w:rPr>
        <w:t>1, 2</w:t>
      </w:r>
      <w:r w:rsidRPr="00E109B5">
        <w:rPr>
          <w:rFonts w:ascii="Times New Roman" w:hAnsi="Times New Roman"/>
          <w:sz w:val="22"/>
          <w:szCs w:val="22"/>
        </w:rPr>
        <w:t>, Richard Tessadri</w:t>
      </w:r>
      <w:r w:rsidRPr="00E109B5">
        <w:rPr>
          <w:rFonts w:ascii="Times New Roman" w:hAnsi="Times New Roman"/>
          <w:sz w:val="22"/>
          <w:szCs w:val="22"/>
          <w:vertAlign w:val="superscript"/>
        </w:rPr>
        <w:t>3</w:t>
      </w:r>
      <w:r w:rsidRPr="00E109B5">
        <w:rPr>
          <w:rFonts w:ascii="Times New Roman" w:hAnsi="Times New Roman"/>
          <w:sz w:val="22"/>
          <w:szCs w:val="22"/>
        </w:rPr>
        <w:t xml:space="preserve"> and Karin A. Koinig</w:t>
      </w:r>
      <w:r w:rsidRPr="00E109B5">
        <w:rPr>
          <w:rFonts w:ascii="Times New Roman" w:hAnsi="Times New Roman"/>
          <w:sz w:val="22"/>
          <w:szCs w:val="22"/>
          <w:vertAlign w:val="superscript"/>
        </w:rPr>
        <w:t>1, 2</w:t>
      </w:r>
    </w:p>
    <w:p w:rsidR="00C829D3" w:rsidRPr="00E109B5" w:rsidRDefault="00C829D3" w:rsidP="00C829D3">
      <w:pPr>
        <w:pStyle w:val="BCAuthorAddress"/>
        <w:spacing w:after="0" w:line="300" w:lineRule="auto"/>
        <w:jc w:val="left"/>
        <w:rPr>
          <w:rFonts w:ascii="Times New Roman" w:hAnsi="Times New Roman"/>
          <w:sz w:val="22"/>
          <w:szCs w:val="22"/>
        </w:rPr>
      </w:pPr>
      <w:r w:rsidRPr="00E109B5">
        <w:rPr>
          <w:rFonts w:ascii="Times New Roman" w:hAnsi="Times New Roman"/>
          <w:sz w:val="22"/>
          <w:szCs w:val="22"/>
          <w:vertAlign w:val="superscript"/>
        </w:rPr>
        <w:t>1</w:t>
      </w:r>
      <w:r w:rsidRPr="00E109B5">
        <w:rPr>
          <w:rFonts w:ascii="Times New Roman" w:hAnsi="Times New Roman"/>
          <w:sz w:val="22"/>
          <w:szCs w:val="22"/>
        </w:rPr>
        <w:t xml:space="preserve">Institute of Ecology, University of Innsbruck, </w:t>
      </w:r>
      <w:proofErr w:type="spellStart"/>
      <w:r w:rsidRPr="00E109B5">
        <w:rPr>
          <w:rFonts w:ascii="Times New Roman" w:hAnsi="Times New Roman"/>
          <w:sz w:val="22"/>
          <w:szCs w:val="22"/>
        </w:rPr>
        <w:t>Technikerstraße</w:t>
      </w:r>
      <w:proofErr w:type="spellEnd"/>
      <w:r w:rsidRPr="00E109B5">
        <w:rPr>
          <w:rFonts w:ascii="Times New Roman" w:hAnsi="Times New Roman"/>
          <w:sz w:val="22"/>
          <w:szCs w:val="22"/>
        </w:rPr>
        <w:t xml:space="preserve"> 25, 6020 Innsbruck, Austria</w:t>
      </w:r>
    </w:p>
    <w:p w:rsidR="00C829D3" w:rsidRPr="00E109B5" w:rsidRDefault="00C829D3" w:rsidP="00C829D3">
      <w:pPr>
        <w:spacing w:after="0" w:line="300" w:lineRule="auto"/>
        <w:rPr>
          <w:rFonts w:ascii="Times New Roman" w:hAnsi="Times New Roman"/>
          <w:lang w:val="en-US"/>
        </w:rPr>
      </w:pPr>
      <w:r w:rsidRPr="00E109B5">
        <w:rPr>
          <w:rFonts w:ascii="Times New Roman" w:hAnsi="Times New Roman"/>
          <w:vertAlign w:val="superscript"/>
          <w:lang w:val="en-US"/>
        </w:rPr>
        <w:t>2</w:t>
      </w:r>
      <w:r w:rsidRPr="00E109B5">
        <w:rPr>
          <w:rFonts w:ascii="Times New Roman" w:hAnsi="Times New Roman"/>
          <w:lang w:val="en-US"/>
        </w:rPr>
        <w:t xml:space="preserve">Institute for Alpine Environment, European Academy </w:t>
      </w:r>
      <w:proofErr w:type="spellStart"/>
      <w:r w:rsidRPr="00E109B5">
        <w:rPr>
          <w:rFonts w:ascii="Times New Roman" w:hAnsi="Times New Roman"/>
          <w:lang w:val="en-US"/>
        </w:rPr>
        <w:t>Bozen</w:t>
      </w:r>
      <w:proofErr w:type="spellEnd"/>
      <w:r w:rsidRPr="00E109B5">
        <w:rPr>
          <w:rFonts w:ascii="Times New Roman" w:hAnsi="Times New Roman"/>
          <w:lang w:val="en-US"/>
        </w:rPr>
        <w:t xml:space="preserve">/Bolzano, </w:t>
      </w:r>
      <w:proofErr w:type="spellStart"/>
      <w:r w:rsidRPr="00E109B5">
        <w:rPr>
          <w:rFonts w:ascii="Times New Roman" w:hAnsi="Times New Roman"/>
          <w:lang w:val="en-US"/>
        </w:rPr>
        <w:t>Viale</w:t>
      </w:r>
      <w:proofErr w:type="spellEnd"/>
      <w:r w:rsidRPr="00E109B5">
        <w:rPr>
          <w:rFonts w:ascii="Times New Roman" w:hAnsi="Times New Roman"/>
          <w:lang w:val="en-US"/>
        </w:rPr>
        <w:t xml:space="preserve"> </w:t>
      </w:r>
      <w:proofErr w:type="spellStart"/>
      <w:r w:rsidRPr="00E109B5">
        <w:rPr>
          <w:rFonts w:ascii="Times New Roman" w:hAnsi="Times New Roman"/>
          <w:lang w:val="en-US"/>
        </w:rPr>
        <w:t>Druso</w:t>
      </w:r>
      <w:proofErr w:type="spellEnd"/>
      <w:r w:rsidRPr="00E109B5">
        <w:rPr>
          <w:rFonts w:ascii="Times New Roman" w:hAnsi="Times New Roman"/>
          <w:lang w:val="en-US"/>
        </w:rPr>
        <w:t xml:space="preserve"> 1, </w:t>
      </w:r>
      <w:proofErr w:type="gramStart"/>
      <w:r w:rsidRPr="00E109B5">
        <w:rPr>
          <w:rFonts w:ascii="Times New Roman" w:hAnsi="Times New Roman"/>
          <w:lang w:val="en-US"/>
        </w:rPr>
        <w:t xml:space="preserve">39100 </w:t>
      </w:r>
      <w:proofErr w:type="spellStart"/>
      <w:r w:rsidRPr="00E109B5">
        <w:rPr>
          <w:rFonts w:ascii="Times New Roman" w:hAnsi="Times New Roman"/>
          <w:lang w:val="en-US"/>
        </w:rPr>
        <w:t>Bozen</w:t>
      </w:r>
      <w:proofErr w:type="spellEnd"/>
      <w:r w:rsidRPr="00E109B5">
        <w:rPr>
          <w:rFonts w:ascii="Times New Roman" w:hAnsi="Times New Roman"/>
          <w:lang w:val="en-US"/>
        </w:rPr>
        <w:t>/Bolzano,</w:t>
      </w:r>
      <w:proofErr w:type="gramEnd"/>
      <w:r w:rsidRPr="00E109B5">
        <w:rPr>
          <w:rFonts w:ascii="Times New Roman" w:hAnsi="Times New Roman"/>
          <w:lang w:val="en-US"/>
        </w:rPr>
        <w:t xml:space="preserve"> Italy</w:t>
      </w:r>
    </w:p>
    <w:p w:rsidR="00C829D3" w:rsidRPr="00E109B5" w:rsidRDefault="00C829D3" w:rsidP="00C829D3">
      <w:pPr>
        <w:pStyle w:val="BCAuthorAddress"/>
        <w:spacing w:after="0" w:line="300" w:lineRule="auto"/>
        <w:jc w:val="left"/>
        <w:rPr>
          <w:rFonts w:ascii="Times New Roman" w:hAnsi="Times New Roman"/>
          <w:sz w:val="22"/>
          <w:szCs w:val="22"/>
        </w:rPr>
      </w:pPr>
      <w:r w:rsidRPr="00E109B5">
        <w:rPr>
          <w:rFonts w:ascii="Times New Roman" w:hAnsi="Times New Roman"/>
          <w:sz w:val="22"/>
          <w:szCs w:val="22"/>
          <w:vertAlign w:val="superscript"/>
        </w:rPr>
        <w:t>3</w:t>
      </w:r>
      <w:r w:rsidRPr="00E109B5">
        <w:rPr>
          <w:rFonts w:ascii="Times New Roman" w:hAnsi="Times New Roman"/>
          <w:sz w:val="22"/>
          <w:szCs w:val="22"/>
        </w:rPr>
        <w:t xml:space="preserve">Institute of Mineralogy and Petrography, University of Innsbruck, </w:t>
      </w:r>
      <w:proofErr w:type="spellStart"/>
      <w:r w:rsidRPr="00E109B5">
        <w:rPr>
          <w:rFonts w:ascii="Times New Roman" w:hAnsi="Times New Roman"/>
          <w:sz w:val="22"/>
          <w:szCs w:val="22"/>
        </w:rPr>
        <w:t>Innrain</w:t>
      </w:r>
      <w:proofErr w:type="spellEnd"/>
      <w:r w:rsidRPr="00E109B5">
        <w:rPr>
          <w:rFonts w:ascii="Times New Roman" w:hAnsi="Times New Roman"/>
          <w:sz w:val="22"/>
          <w:szCs w:val="22"/>
        </w:rPr>
        <w:t xml:space="preserve"> 52, 6020 Innsbruck, Austria</w:t>
      </w:r>
    </w:p>
    <w:p w:rsidR="00C829D3" w:rsidRPr="00E109B5" w:rsidRDefault="00804FBD" w:rsidP="00C829D3">
      <w:pPr>
        <w:pBdr>
          <w:top w:val="single" w:sz="4" w:space="1" w:color="auto"/>
          <w:bottom w:val="single" w:sz="4" w:space="1" w:color="auto"/>
        </w:pBdr>
        <w:spacing w:before="360" w:line="30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E109B5">
        <w:rPr>
          <w:rFonts w:ascii="Times New Roman" w:eastAsia="Times New Roman" w:hAnsi="Times New Roman"/>
          <w:color w:val="000000"/>
          <w:sz w:val="20"/>
          <w:szCs w:val="20"/>
          <w:lang w:val="en-US" w:eastAsia="ru-RU"/>
        </w:rPr>
        <w:t xml:space="preserve">Correspondence: </w:t>
      </w:r>
      <w:r w:rsidRPr="00E109B5">
        <w:rPr>
          <w:rFonts w:ascii="Times New Roman" w:hAnsi="Times New Roman"/>
          <w:sz w:val="20"/>
          <w:szCs w:val="20"/>
          <w:lang w:val="en-US"/>
        </w:rPr>
        <w:t>Boris P. Ilyashuk</w:t>
      </w:r>
      <w:r w:rsidRPr="00E109B5">
        <w:rPr>
          <w:rFonts w:ascii="Times New Roman" w:eastAsia="Times New Roman" w:hAnsi="Times New Roman"/>
          <w:color w:val="000000"/>
          <w:sz w:val="20"/>
          <w:szCs w:val="20"/>
          <w:lang w:val="en-US" w:eastAsia="ru-RU"/>
        </w:rPr>
        <w:t xml:space="preserve">, tel. </w:t>
      </w:r>
      <w:r w:rsidR="00A20B2D" w:rsidRPr="00E109B5">
        <w:rPr>
          <w:rFonts w:ascii="Times New Roman" w:eastAsia="Times New Roman" w:hAnsi="Times New Roman"/>
          <w:color w:val="000000"/>
          <w:sz w:val="20"/>
          <w:szCs w:val="20"/>
          <w:lang w:val="en-US" w:eastAsia="ru-RU"/>
        </w:rPr>
        <w:t>+43 512 50751736, fax: +</w:t>
      </w:r>
      <w:r w:rsidR="00A20B2D" w:rsidRPr="00E109B5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20B2D" w:rsidRPr="00E109B5">
        <w:rPr>
          <w:rFonts w:ascii="Times New Roman" w:eastAsia="Times New Roman" w:hAnsi="Times New Roman"/>
          <w:color w:val="000000"/>
          <w:sz w:val="20"/>
          <w:szCs w:val="20"/>
          <w:lang w:val="en-US" w:eastAsia="ru-RU"/>
        </w:rPr>
        <w:t>43 512 50751799; e-mail: boris.ilyashuk@uibk.ac.at</w:t>
      </w:r>
    </w:p>
    <w:p w:rsidR="00C829D3" w:rsidRPr="00E109B5" w:rsidRDefault="00C829D3" w:rsidP="00D85F5E">
      <w:pPr>
        <w:spacing w:before="600" w:after="240" w:line="360" w:lineRule="auto"/>
        <w:rPr>
          <w:rFonts w:ascii="Times New Roman" w:hAnsi="Times New Roman"/>
          <w:b/>
          <w:bCs/>
          <w:sz w:val="26"/>
          <w:szCs w:val="26"/>
          <w:lang w:val="en-US"/>
        </w:rPr>
      </w:pPr>
      <w:r w:rsidRPr="00E109B5">
        <w:rPr>
          <w:rFonts w:ascii="Times New Roman" w:hAnsi="Times New Roman"/>
          <w:b/>
          <w:bCs/>
          <w:sz w:val="26"/>
          <w:szCs w:val="26"/>
          <w:lang w:val="en-US"/>
        </w:rPr>
        <w:t>Supporting Information</w:t>
      </w:r>
    </w:p>
    <w:p w:rsidR="00D85F5E" w:rsidRPr="00E109B5" w:rsidRDefault="0023682E" w:rsidP="00D85F5E">
      <w:pPr>
        <w:spacing w:after="0" w:line="480" w:lineRule="auto"/>
        <w:rPr>
          <w:rFonts w:ascii="Times New Roman" w:eastAsia="Times New Roman" w:hAnsi="Times New Roman"/>
          <w:b/>
          <w:bCs/>
          <w:i/>
          <w:iCs/>
          <w:color w:val="000000"/>
          <w:sz w:val="24"/>
          <w:szCs w:val="24"/>
          <w:bdr w:val="none" w:sz="0" w:space="0" w:color="auto" w:frame="1"/>
          <w:lang w:val="en-US" w:eastAsia="ru-RU"/>
        </w:rPr>
      </w:pPr>
      <w:r w:rsidRPr="00E109B5"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Appendix S1</w:t>
      </w:r>
      <w:r w:rsidR="00397AAC" w:rsidRPr="00E109B5"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:</w:t>
      </w:r>
      <w:r w:rsidR="00D85F5E" w:rsidRPr="00E109B5">
        <w:rPr>
          <w:rFonts w:ascii="Times New Roman" w:eastAsia="Times New Roman" w:hAnsi="Times New Roman"/>
          <w:b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Sediment Dating and Age-Depth Modeling</w:t>
      </w:r>
    </w:p>
    <w:p w:rsidR="003D3CC5" w:rsidRPr="00E109B5" w:rsidRDefault="00D26774" w:rsidP="001F481C">
      <w:pPr>
        <w:spacing w:before="120" w:after="0" w:line="360" w:lineRule="auto"/>
        <w:jc w:val="both"/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</w:pPr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Chronological control for the </w:t>
      </w:r>
      <w:proofErr w:type="spellStart"/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POR</w:t>
      </w:r>
      <w:proofErr w:type="spellEnd"/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sediment sequence was provided by four accelerator mass spectrometry (</w:t>
      </w:r>
      <w:proofErr w:type="spellStart"/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AMS</w:t>
      </w:r>
      <w:proofErr w:type="spellEnd"/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) radiocarbon dates derived from terrestrial plant macrofossils. The age-depth model developed for the RAS sediment sequence (Ilyashuk </w:t>
      </w:r>
      <w:r w:rsidRPr="00E109B5">
        <w:rPr>
          <w:rFonts w:ascii="Times New Roman" w:eastAsia="Times New Roman" w:hAnsi="Times New Roman"/>
          <w:bCs/>
          <w:i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et al.</w:t>
      </w:r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, 2014) was revised for the top 16 cm of sediment in the light of two </w:t>
      </w:r>
      <w:r w:rsidR="000A49A5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additional </w:t>
      </w:r>
      <w:proofErr w:type="spellStart"/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AMS</w:t>
      </w:r>
      <w:proofErr w:type="spellEnd"/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radiocarbon dates and the </w:t>
      </w:r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ru-RU"/>
        </w:rPr>
        <w:t>210</w:t>
      </w:r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Pb-derived ages. 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Radiometric dating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ru-RU"/>
        </w:rPr>
        <w:t xml:space="preserve"> 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of sediments via the measurement of 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ru-RU"/>
        </w:rPr>
        <w:t>210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Pb, 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ru-RU"/>
        </w:rPr>
        <w:t>137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Cs and 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ru-RU"/>
        </w:rPr>
        <w:t>226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Ra radioisotopes was performed using gamma-ray spectrum analysis (Appleby, 2001) at the University of Liverpool. The 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ru-RU"/>
        </w:rPr>
        <w:t>210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Pb-based ages of recent sediments were calculated by applying the constant rate of supply (CRS) model to the unsupported 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ru-RU"/>
        </w:rPr>
        <w:t>210</w:t>
      </w:r>
      <w:r w:rsidR="009A26F2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Pb inventory (Appleby &amp; Oldfield, 1978).</w:t>
      </w:r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The </w:t>
      </w:r>
      <w:proofErr w:type="spellStart"/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AMS</w:t>
      </w:r>
      <w:proofErr w:type="spellEnd"/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radiocarbon dating of terrestrial plant macrofossils was carried out at the Poznan Radiocarbon Laboratory, Poland. Calibration of </w:t>
      </w:r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ru-RU"/>
        </w:rPr>
        <w:t>14</w:t>
      </w:r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C dates was undertaken with the Bayesian calibration program </w:t>
      </w:r>
      <w:proofErr w:type="spellStart"/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OxCal</w:t>
      </w:r>
      <w:proofErr w:type="spellEnd"/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4.2 (</w:t>
      </w:r>
      <w:proofErr w:type="spellStart"/>
      <w:r w:rsidR="00F27A8C" w:rsidRPr="00E109B5">
        <w:rPr>
          <w:rFonts w:ascii="Times New Roman" w:hAnsi="Times New Roman"/>
          <w:bCs/>
          <w:sz w:val="24"/>
          <w:szCs w:val="24"/>
          <w:lang w:val="en-US"/>
        </w:rPr>
        <w:t>Bronk</w:t>
      </w:r>
      <w:proofErr w:type="spellEnd"/>
      <w:r w:rsidR="00F27A8C" w:rsidRPr="00E109B5">
        <w:rPr>
          <w:rFonts w:ascii="Times New Roman" w:hAnsi="Times New Roman"/>
          <w:bCs/>
          <w:sz w:val="24"/>
          <w:szCs w:val="24"/>
          <w:lang w:val="en-US"/>
        </w:rPr>
        <w:t xml:space="preserve"> Ramsey, </w:t>
      </w:r>
      <w:r w:rsidR="00F27A8C" w:rsidRPr="00E109B5">
        <w:rPr>
          <w:rFonts w:ascii="Times New Roman" w:hAnsi="Times New Roman"/>
          <w:iCs/>
          <w:sz w:val="24"/>
          <w:szCs w:val="24"/>
          <w:lang w:val="en-US"/>
        </w:rPr>
        <w:t xml:space="preserve">1995, </w:t>
      </w:r>
      <w:r w:rsidR="00F27A8C" w:rsidRPr="00E109B5">
        <w:rPr>
          <w:rFonts w:ascii="Times New Roman" w:hAnsi="Times New Roman"/>
          <w:bCs/>
          <w:sz w:val="24"/>
          <w:szCs w:val="24"/>
          <w:lang w:val="en-US"/>
        </w:rPr>
        <w:t>2009)</w:t>
      </w:r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by applying the Northern Hemisphere terrestrial IntCal13 calibration curve (</w:t>
      </w:r>
      <w:r w:rsidR="00F27A8C" w:rsidRPr="00E109B5">
        <w:rPr>
          <w:rFonts w:ascii="Times New Roman" w:hAnsi="Times New Roman"/>
          <w:bCs/>
          <w:sz w:val="24"/>
          <w:szCs w:val="24"/>
          <w:lang w:val="en-US"/>
        </w:rPr>
        <w:t>Reimer</w:t>
      </w:r>
      <w:r w:rsidR="00F27A8C" w:rsidRPr="00E109B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27A8C" w:rsidRPr="00E109B5">
        <w:rPr>
          <w:rFonts w:ascii="Times New Roman" w:hAnsi="Times New Roman"/>
          <w:bCs/>
          <w:i/>
          <w:sz w:val="24"/>
          <w:szCs w:val="24"/>
          <w:lang w:val="en-US"/>
        </w:rPr>
        <w:t>et al.</w:t>
      </w:r>
      <w:r w:rsidR="00F27A8C" w:rsidRPr="00E109B5">
        <w:rPr>
          <w:rFonts w:ascii="Times New Roman" w:hAnsi="Times New Roman"/>
          <w:sz w:val="24"/>
          <w:szCs w:val="24"/>
          <w:lang w:val="en-US"/>
        </w:rPr>
        <w:t>, 2013)</w:t>
      </w:r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.</w:t>
      </w:r>
      <w:r w:rsidR="000F4767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</w:t>
      </w:r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The </w:t>
      </w:r>
      <w:r w:rsidR="00BF704B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radioisotope </w:t>
      </w:r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dates were introduced into the </w:t>
      </w:r>
      <w:proofErr w:type="spellStart"/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OxCal</w:t>
      </w:r>
      <w:proofErr w:type="spellEnd"/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4.2 software and the age-depth relationships were established by means of Poisson mediated deposition models (P Sequence, k=2) (</w:t>
      </w:r>
      <w:proofErr w:type="spellStart"/>
      <w:r w:rsidR="00F27A8C" w:rsidRPr="00E109B5">
        <w:rPr>
          <w:rFonts w:ascii="Times New Roman" w:hAnsi="Times New Roman"/>
          <w:bCs/>
          <w:sz w:val="24"/>
          <w:szCs w:val="24"/>
          <w:lang w:val="en-US"/>
        </w:rPr>
        <w:t>Bronk</w:t>
      </w:r>
      <w:proofErr w:type="spellEnd"/>
      <w:r w:rsidR="00F27A8C" w:rsidRPr="00E109B5">
        <w:rPr>
          <w:rFonts w:ascii="Times New Roman" w:hAnsi="Times New Roman"/>
          <w:bCs/>
          <w:sz w:val="24"/>
          <w:szCs w:val="24"/>
          <w:lang w:val="en-US"/>
        </w:rPr>
        <w:t xml:space="preserve"> Ramsey, </w:t>
      </w:r>
      <w:r w:rsidR="00F27A8C" w:rsidRPr="00E109B5">
        <w:rPr>
          <w:rFonts w:ascii="Times New Roman" w:hAnsi="Times New Roman"/>
          <w:iCs/>
          <w:sz w:val="24"/>
          <w:szCs w:val="24"/>
          <w:lang w:val="en-US"/>
        </w:rPr>
        <w:t xml:space="preserve">2008; </w:t>
      </w:r>
      <w:proofErr w:type="spellStart"/>
      <w:r w:rsidR="00F27A8C" w:rsidRPr="00E109B5">
        <w:rPr>
          <w:rFonts w:ascii="Times New Roman" w:hAnsi="Times New Roman"/>
          <w:bCs/>
          <w:sz w:val="24"/>
          <w:szCs w:val="24"/>
          <w:lang w:val="en-US"/>
        </w:rPr>
        <w:t>Bronk</w:t>
      </w:r>
      <w:proofErr w:type="spellEnd"/>
      <w:r w:rsidR="00F27A8C" w:rsidRPr="00E109B5">
        <w:rPr>
          <w:rFonts w:ascii="Times New Roman" w:hAnsi="Times New Roman"/>
          <w:bCs/>
          <w:sz w:val="24"/>
          <w:szCs w:val="24"/>
          <w:lang w:val="en-US"/>
        </w:rPr>
        <w:t xml:space="preserve"> Ramsey &amp; Lee, 2013)</w:t>
      </w:r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. The final age-depth models were constructed by </w:t>
      </w:r>
      <w:r w:rsidR="00836F9B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applying linearly interpolating between the midpoints of the highest posterior density range </w:t>
      </w:r>
      <w:r w:rsidR="00F27A8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of modeled dates (Figure S1).</w:t>
      </w:r>
    </w:p>
    <w:p w:rsidR="001F481C" w:rsidRPr="00E109B5" w:rsidRDefault="00924727" w:rsidP="009F40CE">
      <w:pPr>
        <w:spacing w:after="0" w:line="360" w:lineRule="auto"/>
        <w:ind w:firstLine="567"/>
        <w:jc w:val="both"/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</w:pPr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The chronology of the SAL1 sediment core was based on five </w:t>
      </w:r>
      <w:proofErr w:type="spellStart"/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AMS</w:t>
      </w:r>
      <w:proofErr w:type="spellEnd"/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radiocarbon dates and </w:t>
      </w:r>
      <w:r w:rsidR="00397AA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t</w:t>
      </w:r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he </w:t>
      </w:r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vertAlign w:val="superscript"/>
          <w:lang w:val="en-US" w:eastAsia="ru-RU"/>
        </w:rPr>
        <w:t>210</w:t>
      </w:r>
      <w:r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Pb-based ages</w:t>
      </w:r>
      <w:r w:rsidR="00397AA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for the top 12 cm of the core. </w:t>
      </w:r>
      <w:r w:rsidR="00D26774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The age-depth model developed for the SAL1 core has been described in detail by Ilyashuk </w:t>
      </w:r>
      <w:r w:rsidR="00D26774" w:rsidRPr="00E109B5">
        <w:rPr>
          <w:rFonts w:ascii="Times New Roman" w:eastAsia="Times New Roman" w:hAnsi="Times New Roman"/>
          <w:bCs/>
          <w:i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>et al.</w:t>
      </w:r>
      <w:r w:rsidR="00D26774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(2015).</w:t>
      </w:r>
      <w:r w:rsidR="001F481C" w:rsidRPr="00E109B5">
        <w:rPr>
          <w:rFonts w:ascii="Times New Roman" w:eastAsia="Times New Roman" w:hAnsi="Times New Roman"/>
          <w:bCs/>
          <w:iCs/>
          <w:color w:val="000000"/>
          <w:sz w:val="24"/>
          <w:szCs w:val="24"/>
          <w:bdr w:val="none" w:sz="0" w:space="0" w:color="auto" w:frame="1"/>
          <w:lang w:val="en-US" w:eastAsia="ru-RU"/>
        </w:rPr>
        <w:br w:type="page"/>
      </w:r>
    </w:p>
    <w:p w:rsidR="00F66140" w:rsidRPr="00E109B5" w:rsidRDefault="00F66140" w:rsidP="00426030">
      <w:pPr>
        <w:spacing w:before="120"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F66140" w:rsidRPr="00E109B5" w:rsidRDefault="008F00E0" w:rsidP="008F00E0">
      <w:pPr>
        <w:spacing w:before="120"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E109B5"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>
            <wp:extent cx="4288536" cy="3331464"/>
            <wp:effectExtent l="19050" t="0" r="0" b="0"/>
            <wp:docPr id="2" name="Рисунок 1" descr="Figure 2 (A-D model POR &amp; RAS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 (A-D model POR &amp; RAS)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88536" cy="3331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824" w:rsidRPr="00E109B5" w:rsidRDefault="009E4A5C" w:rsidP="00397AAC">
      <w:pPr>
        <w:spacing w:before="120"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109B5">
        <w:rPr>
          <w:rFonts w:ascii="Times New Roman" w:hAnsi="Times New Roman"/>
          <w:b/>
          <w:bCs/>
          <w:sz w:val="24"/>
          <w:szCs w:val="24"/>
          <w:lang w:val="en-US"/>
        </w:rPr>
        <w:t>Fig.</w:t>
      </w:r>
      <w:proofErr w:type="gramEnd"/>
      <w:r w:rsidRPr="00E109B5">
        <w:rPr>
          <w:rFonts w:ascii="Times New Roman" w:hAnsi="Times New Roman"/>
          <w:b/>
          <w:bCs/>
          <w:sz w:val="24"/>
          <w:szCs w:val="24"/>
          <w:lang w:val="en-US"/>
        </w:rPr>
        <w:t xml:space="preserve"> S1 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Age-depth relationships for the sediment cores from (a) </w:t>
      </w:r>
      <w:proofErr w:type="spellStart"/>
      <w:r w:rsidRPr="00E109B5">
        <w:rPr>
          <w:rFonts w:ascii="Times New Roman" w:eastAsia="Times New Roman" w:hAnsi="Times New Roman"/>
          <w:sz w:val="24"/>
          <w:szCs w:val="24"/>
          <w:lang w:val="en-US" w:eastAsia="ru-RU"/>
        </w:rPr>
        <w:t>Portles</w:t>
      </w:r>
      <w:proofErr w:type="spellEnd"/>
      <w:r w:rsidRPr="00E109B5">
        <w:rPr>
          <w:rFonts w:ascii="Times New Roman" w:eastAsia="Times New Roman" w:hAnsi="Times New Roman"/>
          <w:sz w:val="24"/>
          <w:szCs w:val="24"/>
          <w:lang w:val="en-US" w:eastAsia="ru-RU"/>
        </w:rPr>
        <w:t xml:space="preserve"> See</w:t>
      </w:r>
      <w:r w:rsidRPr="00E109B5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E109B5">
        <w:rPr>
          <w:rFonts w:ascii="Times New Roman" w:hAnsi="Times New Roman"/>
          <w:sz w:val="24"/>
          <w:szCs w:val="24"/>
          <w:lang w:val="en-US"/>
        </w:rPr>
        <w:t>POR</w:t>
      </w:r>
      <w:proofErr w:type="spellEnd"/>
      <w:r w:rsidRPr="00E109B5">
        <w:rPr>
          <w:rFonts w:ascii="Times New Roman" w:hAnsi="Times New Roman"/>
          <w:sz w:val="24"/>
          <w:szCs w:val="24"/>
          <w:lang w:val="en-US"/>
        </w:rPr>
        <w:t xml:space="preserve">) and (b) </w:t>
      </w: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Rasass</w:t>
      </w:r>
      <w:proofErr w:type="spell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See</w:t>
      </w:r>
      <w:r w:rsidRPr="00E109B5">
        <w:rPr>
          <w:rFonts w:ascii="Times New Roman" w:hAnsi="Times New Roman"/>
          <w:sz w:val="24"/>
          <w:szCs w:val="24"/>
          <w:lang w:val="en-US"/>
        </w:rPr>
        <w:t xml:space="preserve"> (RAS)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. The relationships are based on Bayesian statistics for </w:t>
      </w:r>
      <w:r w:rsidRPr="00E109B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4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>C (</w:t>
      </w: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R_Dates</w:t>
      </w:r>
      <w:proofErr w:type="spell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) and </w:t>
      </w:r>
      <w:r w:rsidRPr="00E109B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10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Pb (grey triangles, </w:t>
      </w:r>
      <w:r w:rsidRPr="00E109B5">
        <w:rPr>
          <w:rFonts w:ascii="Times New Roman" w:hAnsi="Times New Roman"/>
          <w:sz w:val="24"/>
          <w:szCs w:val="24"/>
          <w:lang w:val="en-US"/>
        </w:rPr>
        <w:t>RAS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) dates. The plots show 2-sigma ranges of the prior likelihood </w:t>
      </w:r>
      <w:r w:rsidRPr="00E109B5">
        <w:rPr>
          <w:rFonts w:ascii="Times New Roman" w:hAnsi="Times New Roman"/>
          <w:sz w:val="24"/>
          <w:szCs w:val="24"/>
          <w:lang w:val="en-US"/>
        </w:rPr>
        <w:t>distributions of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each calibrated radiocarbon date, the 95% confidence </w:t>
      </w:r>
      <w:r w:rsidRPr="00E109B5">
        <w:rPr>
          <w:rFonts w:ascii="Times New Roman" w:hAnsi="Times New Roman"/>
          <w:bCs/>
          <w:iCs/>
          <w:sz w:val="24"/>
          <w:szCs w:val="24"/>
          <w:lang w:val="en-US"/>
        </w:rPr>
        <w:t>intervals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(shaded areas) for the fitted models </w:t>
      </w:r>
      <w:r w:rsidRPr="00E109B5">
        <w:rPr>
          <w:rFonts w:ascii="Times New Roman" w:hAnsi="Times New Roman"/>
          <w:sz w:val="24"/>
          <w:szCs w:val="24"/>
          <w:lang w:val="en-US"/>
        </w:rPr>
        <w:t>and the complete age-depth curves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(thick lines)</w:t>
      </w:r>
      <w:r w:rsidRPr="00E109B5">
        <w:rPr>
          <w:rFonts w:ascii="Times New Roman" w:hAnsi="Times New Roman"/>
          <w:sz w:val="24"/>
          <w:szCs w:val="24"/>
          <w:lang w:val="en-US"/>
        </w:rPr>
        <w:t xml:space="preserve"> constructed by linearly interpolating between the 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>midpoints</w:t>
      </w:r>
      <w:r w:rsidRPr="00E109B5">
        <w:rPr>
          <w:rFonts w:ascii="Times New Roman" w:hAnsi="Times New Roman"/>
          <w:sz w:val="24"/>
          <w:szCs w:val="24"/>
          <w:lang w:val="en-US"/>
        </w:rPr>
        <w:t xml:space="preserve"> of the highest posterior density range of all calendar ages.</w:t>
      </w:r>
    </w:p>
    <w:p w:rsidR="00F66140" w:rsidRPr="00E109B5" w:rsidRDefault="00F66140">
      <w:pPr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109B5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:rsidR="00F416DC" w:rsidRPr="00E109B5" w:rsidRDefault="009E4A5C" w:rsidP="00943824">
      <w:pPr>
        <w:spacing w:before="120"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109B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References</w:t>
      </w:r>
    </w:p>
    <w:p w:rsidR="009A26F2" w:rsidRPr="00E109B5" w:rsidRDefault="009A26F2" w:rsidP="00886D27">
      <w:pPr>
        <w:spacing w:before="120" w:after="0" w:line="360" w:lineRule="auto"/>
        <w:ind w:left="567" w:hanging="567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proofErr w:type="gramStart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Appleby PG (2001) </w:t>
      </w: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Chronostratigraphic</w:t>
      </w:r>
      <w:proofErr w:type="spell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techniques in recent sediments.</w:t>
      </w:r>
      <w:proofErr w:type="gram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In: </w:t>
      </w:r>
      <w:r w:rsidRPr="00E109B5">
        <w:rPr>
          <w:rFonts w:ascii="Times New Roman" w:hAnsi="Times New Roman"/>
          <w:bCs/>
          <w:i/>
          <w:sz w:val="24"/>
          <w:szCs w:val="24"/>
          <w:lang w:val="en-US"/>
        </w:rPr>
        <w:t>Tracking Environmental Changes Using Lake Sediments, Vol. 1: Basin Analysis, Coring and Chronological Techniques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proofErr w:type="spellStart"/>
      <w:proofErr w:type="gramStart"/>
      <w:r w:rsidRPr="00E109B5">
        <w:rPr>
          <w:rFonts w:ascii="Times New Roman" w:hAnsi="Times New Roman"/>
          <w:bCs/>
          <w:sz w:val="24"/>
          <w:szCs w:val="24"/>
          <w:lang w:val="en-US"/>
        </w:rPr>
        <w:t>eds</w:t>
      </w:r>
      <w:proofErr w:type="spellEnd"/>
      <w:proofErr w:type="gram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Last WM, </w:t>
      </w: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Smol</w:t>
      </w:r>
      <w:proofErr w:type="spell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JP), pp. 171–204. </w:t>
      </w: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Kluwer</w:t>
      </w:r>
      <w:proofErr w:type="spell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Academic Press, </w:t>
      </w:r>
      <w:r w:rsidRPr="00E109B5">
        <w:rPr>
          <w:rFonts w:ascii="Times New Roman" w:hAnsi="Times New Roman"/>
          <w:sz w:val="24"/>
          <w:szCs w:val="24"/>
          <w:lang w:val="en-US"/>
        </w:rPr>
        <w:t xml:space="preserve">Dordrecht, </w:t>
      </w:r>
      <w:proofErr w:type="gramStart"/>
      <w:r w:rsidRPr="00E109B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e</w:t>
      </w:r>
      <w:proofErr w:type="gramEnd"/>
      <w:r w:rsidRPr="00E109B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Netherlands.</w:t>
      </w:r>
    </w:p>
    <w:p w:rsidR="009A26F2" w:rsidRPr="00E109B5" w:rsidRDefault="009A26F2" w:rsidP="00886D27">
      <w:pPr>
        <w:spacing w:before="120" w:after="0" w:line="360" w:lineRule="auto"/>
        <w:ind w:left="567" w:hanging="567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Appleby PG, Oldfield F (1978) </w:t>
      </w:r>
      <w:proofErr w:type="gramStart"/>
      <w:r w:rsidRPr="00E109B5">
        <w:rPr>
          <w:rFonts w:ascii="Times New Roman" w:hAnsi="Times New Roman"/>
          <w:bCs/>
          <w:sz w:val="24"/>
          <w:szCs w:val="24"/>
          <w:lang w:val="en-US"/>
        </w:rPr>
        <w:t>The</w:t>
      </w:r>
      <w:proofErr w:type="gram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calculation of </w:t>
      </w:r>
      <w:r w:rsidRPr="00E109B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10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Pb dates assuming a constant rate of supply of unsupported </w:t>
      </w:r>
      <w:r w:rsidRPr="00E109B5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10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Pb to the sediment. </w:t>
      </w:r>
      <w:r w:rsidRPr="00E109B5">
        <w:rPr>
          <w:rFonts w:ascii="Times New Roman" w:hAnsi="Times New Roman"/>
          <w:bCs/>
          <w:i/>
          <w:sz w:val="24"/>
          <w:szCs w:val="24"/>
          <w:lang w:val="en-US"/>
        </w:rPr>
        <w:t>Catena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Pr="00E109B5"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>, 1</w:t>
      </w:r>
      <w:r w:rsidRPr="00E109B5">
        <w:rPr>
          <w:rFonts w:ascii="Times New Roman" w:hAnsi="Times New Roman"/>
          <w:sz w:val="24"/>
          <w:szCs w:val="24"/>
          <w:lang w:val="en-US" w:eastAsia="ru-RU"/>
        </w:rPr>
        <w:t>–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>8.</w:t>
      </w:r>
    </w:p>
    <w:p w:rsidR="00886D27" w:rsidRPr="00E109B5" w:rsidRDefault="00886D27" w:rsidP="00886D27">
      <w:pPr>
        <w:spacing w:before="120" w:after="0" w:line="360" w:lineRule="auto"/>
        <w:ind w:left="567" w:hanging="567"/>
        <w:jc w:val="both"/>
        <w:rPr>
          <w:rFonts w:ascii="Times New Roman" w:hAnsi="Times New Roman"/>
          <w:iCs/>
          <w:sz w:val="24"/>
          <w:szCs w:val="24"/>
          <w:lang w:val="en-US"/>
        </w:rPr>
      </w:pPr>
      <w:proofErr w:type="spellStart"/>
      <w:r w:rsidRPr="00E109B5">
        <w:rPr>
          <w:rFonts w:ascii="Times New Roman" w:hAnsi="Times New Roman"/>
          <w:iCs/>
          <w:sz w:val="24"/>
          <w:szCs w:val="24"/>
          <w:lang w:val="en-US"/>
        </w:rPr>
        <w:t>Bronk</w:t>
      </w:r>
      <w:proofErr w:type="spellEnd"/>
      <w:r w:rsidRPr="00E109B5">
        <w:rPr>
          <w:rFonts w:ascii="Times New Roman" w:hAnsi="Times New Roman"/>
          <w:iCs/>
          <w:sz w:val="24"/>
          <w:szCs w:val="24"/>
          <w:lang w:val="en-US"/>
        </w:rPr>
        <w:t xml:space="preserve"> Ramsey C (1995). Radiocarbon calibration and analysis of stratigraphy: The </w:t>
      </w:r>
      <w:proofErr w:type="spellStart"/>
      <w:r w:rsidRPr="00E109B5">
        <w:rPr>
          <w:rFonts w:ascii="Times New Roman" w:hAnsi="Times New Roman"/>
          <w:iCs/>
          <w:sz w:val="24"/>
          <w:szCs w:val="24"/>
          <w:lang w:val="en-US"/>
        </w:rPr>
        <w:t>OxCal</w:t>
      </w:r>
      <w:proofErr w:type="spellEnd"/>
      <w:r w:rsidRPr="00E109B5">
        <w:rPr>
          <w:rFonts w:ascii="Times New Roman" w:hAnsi="Times New Roman"/>
          <w:iCs/>
          <w:sz w:val="24"/>
          <w:szCs w:val="24"/>
          <w:lang w:val="en-US"/>
        </w:rPr>
        <w:t xml:space="preserve"> program. </w:t>
      </w:r>
      <w:r w:rsidRPr="00E109B5">
        <w:rPr>
          <w:rFonts w:ascii="Times New Roman" w:hAnsi="Times New Roman"/>
          <w:i/>
          <w:iCs/>
          <w:sz w:val="24"/>
          <w:szCs w:val="24"/>
          <w:lang w:val="en-US"/>
        </w:rPr>
        <w:t>Radiocarbon</w:t>
      </w:r>
      <w:r w:rsidRPr="00E109B5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 w:rsidRPr="00E109B5">
        <w:rPr>
          <w:rFonts w:ascii="Times New Roman" w:hAnsi="Times New Roman"/>
          <w:b/>
          <w:iCs/>
          <w:sz w:val="24"/>
          <w:szCs w:val="24"/>
          <w:lang w:val="en-US"/>
        </w:rPr>
        <w:t>37</w:t>
      </w:r>
      <w:r w:rsidRPr="00E109B5">
        <w:rPr>
          <w:rFonts w:ascii="Times New Roman" w:hAnsi="Times New Roman"/>
          <w:iCs/>
          <w:sz w:val="24"/>
          <w:szCs w:val="24"/>
          <w:lang w:val="en-US"/>
        </w:rPr>
        <w:t>, 425</w:t>
      </w:r>
      <w:r w:rsidRPr="00E109B5">
        <w:rPr>
          <w:rFonts w:ascii="Times New Roman" w:hAnsi="Times New Roman"/>
          <w:sz w:val="24"/>
          <w:szCs w:val="24"/>
          <w:lang w:val="en-US"/>
        </w:rPr>
        <w:t>–</w:t>
      </w:r>
      <w:r w:rsidRPr="00E109B5">
        <w:rPr>
          <w:rFonts w:ascii="Times New Roman" w:hAnsi="Times New Roman"/>
          <w:iCs/>
          <w:sz w:val="24"/>
          <w:szCs w:val="24"/>
          <w:lang w:val="en-US"/>
        </w:rPr>
        <w:t>430.</w:t>
      </w:r>
    </w:p>
    <w:p w:rsidR="00886D27" w:rsidRPr="00E109B5" w:rsidRDefault="00886D27" w:rsidP="00886D27">
      <w:pPr>
        <w:spacing w:before="120" w:after="0" w:line="360" w:lineRule="auto"/>
        <w:ind w:left="567" w:hanging="567"/>
        <w:jc w:val="both"/>
        <w:rPr>
          <w:rFonts w:ascii="Times New Roman" w:hAnsi="Times New Roman"/>
          <w:iCs/>
          <w:sz w:val="24"/>
          <w:szCs w:val="24"/>
          <w:lang w:val="en-US"/>
        </w:rPr>
      </w:pPr>
      <w:proofErr w:type="spellStart"/>
      <w:r w:rsidRPr="00E109B5">
        <w:rPr>
          <w:rFonts w:ascii="Times New Roman" w:hAnsi="Times New Roman"/>
          <w:iCs/>
          <w:sz w:val="24"/>
          <w:szCs w:val="24"/>
          <w:lang w:val="en-US"/>
        </w:rPr>
        <w:t>Bronk</w:t>
      </w:r>
      <w:proofErr w:type="spellEnd"/>
      <w:r w:rsidRPr="00E109B5">
        <w:rPr>
          <w:rFonts w:ascii="Times New Roman" w:hAnsi="Times New Roman"/>
          <w:iCs/>
          <w:sz w:val="24"/>
          <w:szCs w:val="24"/>
          <w:lang w:val="en-US"/>
        </w:rPr>
        <w:t xml:space="preserve"> Ramsey C (2008) Deposition models for chronological records. </w:t>
      </w:r>
      <w:r w:rsidRPr="00E109B5">
        <w:rPr>
          <w:rFonts w:ascii="Times New Roman" w:hAnsi="Times New Roman"/>
          <w:i/>
          <w:sz w:val="24"/>
          <w:szCs w:val="24"/>
          <w:lang w:val="en-US"/>
        </w:rPr>
        <w:t>Quaternary Science Reviews</w:t>
      </w:r>
      <w:r w:rsidRPr="00E109B5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E109B5">
        <w:rPr>
          <w:rFonts w:ascii="Times New Roman" w:hAnsi="Times New Roman"/>
          <w:b/>
          <w:iCs/>
          <w:sz w:val="24"/>
          <w:szCs w:val="24"/>
          <w:lang w:val="en-US"/>
        </w:rPr>
        <w:t>27</w:t>
      </w:r>
      <w:r w:rsidRPr="00E109B5">
        <w:rPr>
          <w:rFonts w:ascii="Times New Roman" w:hAnsi="Times New Roman"/>
          <w:iCs/>
          <w:sz w:val="24"/>
          <w:szCs w:val="24"/>
          <w:lang w:val="en-US"/>
        </w:rPr>
        <w:t>, 42–60.</w:t>
      </w:r>
    </w:p>
    <w:p w:rsidR="00F308B3" w:rsidRPr="00E109B5" w:rsidRDefault="00F308B3" w:rsidP="00886D27">
      <w:pPr>
        <w:spacing w:before="120" w:after="0" w:line="360" w:lineRule="auto"/>
        <w:ind w:left="567" w:hanging="567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Bronk</w:t>
      </w:r>
      <w:proofErr w:type="spell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Ramsey</w:t>
      </w:r>
      <w:r w:rsidR="006E72D9" w:rsidRPr="00E109B5">
        <w:rPr>
          <w:rFonts w:ascii="Times New Roman" w:hAnsi="Times New Roman"/>
          <w:bCs/>
          <w:sz w:val="24"/>
          <w:szCs w:val="24"/>
          <w:lang w:val="en-US"/>
        </w:rPr>
        <w:t xml:space="preserve"> C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(2009). Bayesian analysis of radiocarbon dates. </w:t>
      </w:r>
      <w:r w:rsidRPr="00E109B5">
        <w:rPr>
          <w:rFonts w:ascii="Times New Roman" w:hAnsi="Times New Roman"/>
          <w:bCs/>
          <w:i/>
          <w:sz w:val="24"/>
          <w:szCs w:val="24"/>
          <w:lang w:val="en-US"/>
        </w:rPr>
        <w:t>Radiocarbon,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E109B5">
        <w:rPr>
          <w:rFonts w:ascii="Times New Roman" w:hAnsi="Times New Roman"/>
          <w:b/>
          <w:bCs/>
          <w:sz w:val="24"/>
          <w:szCs w:val="24"/>
          <w:lang w:val="en-US"/>
        </w:rPr>
        <w:t>51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>, 337</w:t>
      </w:r>
      <w:r w:rsidR="006E72D9" w:rsidRPr="00E109B5">
        <w:rPr>
          <w:rFonts w:ascii="Times New Roman" w:hAnsi="Times New Roman"/>
          <w:sz w:val="24"/>
          <w:szCs w:val="24"/>
          <w:lang w:val="en-US"/>
        </w:rPr>
        <w:t>–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>360.</w:t>
      </w:r>
    </w:p>
    <w:p w:rsidR="00886D27" w:rsidRPr="00E109B5" w:rsidRDefault="00886D27" w:rsidP="00886D27">
      <w:pPr>
        <w:spacing w:before="120" w:after="0" w:line="360" w:lineRule="auto"/>
        <w:ind w:left="567" w:hanging="567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Bronk</w:t>
      </w:r>
      <w:proofErr w:type="spell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Ramsey C, Lee S (2013) Recent and planned developments of the program </w:t>
      </w: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OxCal</w:t>
      </w:r>
      <w:proofErr w:type="spell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Pr="00E109B5">
        <w:rPr>
          <w:rFonts w:ascii="Times New Roman" w:hAnsi="Times New Roman"/>
          <w:bCs/>
          <w:i/>
          <w:sz w:val="24"/>
          <w:szCs w:val="24"/>
          <w:lang w:val="en-US"/>
        </w:rPr>
        <w:t>Radiocarbon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>, 55, 720</w:t>
      </w:r>
      <w:r w:rsidRPr="00E109B5">
        <w:rPr>
          <w:rFonts w:ascii="Times New Roman" w:hAnsi="Times New Roman"/>
          <w:sz w:val="24"/>
          <w:szCs w:val="24"/>
          <w:lang w:val="en-US"/>
        </w:rPr>
        <w:t>–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>730.</w:t>
      </w:r>
    </w:p>
    <w:p w:rsidR="00B805AB" w:rsidRPr="00E109B5" w:rsidRDefault="00B805AB" w:rsidP="00B805AB">
      <w:pPr>
        <w:pStyle w:val="ReferProj"/>
        <w:spacing w:after="60" w:line="360" w:lineRule="auto"/>
        <w:ind w:left="567" w:hanging="567"/>
        <w:rPr>
          <w:sz w:val="24"/>
          <w:szCs w:val="24"/>
        </w:rPr>
      </w:pPr>
      <w:r w:rsidRPr="00E109B5">
        <w:rPr>
          <w:sz w:val="24"/>
          <w:szCs w:val="24"/>
        </w:rPr>
        <w:t xml:space="preserve">Ilyashuk BP, Ilyashuk EA, </w:t>
      </w:r>
      <w:proofErr w:type="spellStart"/>
      <w:r w:rsidRPr="00E109B5">
        <w:rPr>
          <w:sz w:val="24"/>
          <w:szCs w:val="24"/>
        </w:rPr>
        <w:t>Psenner</w:t>
      </w:r>
      <w:proofErr w:type="spellEnd"/>
      <w:r w:rsidRPr="00E109B5">
        <w:rPr>
          <w:sz w:val="24"/>
          <w:szCs w:val="24"/>
        </w:rPr>
        <w:t xml:space="preserve"> R, </w:t>
      </w:r>
      <w:proofErr w:type="spellStart"/>
      <w:r w:rsidRPr="00E109B5">
        <w:rPr>
          <w:bCs/>
          <w:sz w:val="24"/>
          <w:szCs w:val="24"/>
        </w:rPr>
        <w:t>Tessadri</w:t>
      </w:r>
      <w:proofErr w:type="spellEnd"/>
      <w:r w:rsidRPr="00E109B5">
        <w:rPr>
          <w:bCs/>
          <w:sz w:val="24"/>
          <w:szCs w:val="24"/>
        </w:rPr>
        <w:t xml:space="preserve"> R, </w:t>
      </w:r>
      <w:r w:rsidRPr="00E109B5">
        <w:rPr>
          <w:sz w:val="24"/>
          <w:szCs w:val="24"/>
        </w:rPr>
        <w:t>Koinig KA</w:t>
      </w:r>
      <w:r w:rsidRPr="00E109B5">
        <w:rPr>
          <w:bCs/>
          <w:sz w:val="24"/>
          <w:szCs w:val="24"/>
        </w:rPr>
        <w:t xml:space="preserve"> (2014) Rock glacier </w:t>
      </w:r>
      <w:r w:rsidRPr="00E109B5">
        <w:rPr>
          <w:sz w:val="24"/>
          <w:szCs w:val="24"/>
        </w:rPr>
        <w:t>outflows</w:t>
      </w:r>
      <w:r w:rsidRPr="00E109B5">
        <w:rPr>
          <w:bCs/>
          <w:sz w:val="24"/>
          <w:szCs w:val="24"/>
        </w:rPr>
        <w:t xml:space="preserve"> may adversely affect lakes: </w:t>
      </w:r>
      <w:r w:rsidRPr="00E109B5">
        <w:rPr>
          <w:sz w:val="24"/>
          <w:szCs w:val="24"/>
        </w:rPr>
        <w:t xml:space="preserve">lessons from the past and present of </w:t>
      </w:r>
      <w:r w:rsidRPr="00E109B5">
        <w:rPr>
          <w:bCs/>
          <w:sz w:val="24"/>
          <w:szCs w:val="24"/>
        </w:rPr>
        <w:t>two neighboring water bodies in</w:t>
      </w:r>
      <w:r w:rsidRPr="00E109B5">
        <w:rPr>
          <w:sz w:val="24"/>
          <w:szCs w:val="24"/>
        </w:rPr>
        <w:t xml:space="preserve"> a </w:t>
      </w:r>
      <w:r w:rsidRPr="00E109B5">
        <w:rPr>
          <w:bCs/>
          <w:sz w:val="24"/>
          <w:szCs w:val="24"/>
        </w:rPr>
        <w:t>crystalline-</w:t>
      </w:r>
      <w:r w:rsidRPr="00E109B5">
        <w:rPr>
          <w:sz w:val="24"/>
          <w:szCs w:val="24"/>
        </w:rPr>
        <w:t xml:space="preserve">rock watershed. </w:t>
      </w:r>
      <w:r w:rsidRPr="00E109B5">
        <w:rPr>
          <w:i/>
          <w:sz w:val="24"/>
          <w:szCs w:val="24"/>
        </w:rPr>
        <w:t>Environmental Science and Technology</w:t>
      </w:r>
      <w:r w:rsidRPr="00E109B5">
        <w:rPr>
          <w:sz w:val="24"/>
          <w:szCs w:val="24"/>
        </w:rPr>
        <w:t xml:space="preserve">, </w:t>
      </w:r>
      <w:r w:rsidRPr="00E109B5">
        <w:rPr>
          <w:b/>
          <w:sz w:val="24"/>
          <w:szCs w:val="24"/>
        </w:rPr>
        <w:t>48</w:t>
      </w:r>
      <w:r w:rsidRPr="00E109B5">
        <w:rPr>
          <w:sz w:val="24"/>
          <w:szCs w:val="24"/>
        </w:rPr>
        <w:t>, 6192</w:t>
      </w:r>
      <w:r w:rsidRPr="00E109B5">
        <w:rPr>
          <w:b/>
          <w:iCs/>
          <w:color w:val="000000"/>
          <w:sz w:val="24"/>
          <w:szCs w:val="24"/>
          <w:bdr w:val="none" w:sz="0" w:space="0" w:color="auto" w:frame="1"/>
        </w:rPr>
        <w:t>–</w:t>
      </w:r>
      <w:r w:rsidRPr="00E109B5">
        <w:rPr>
          <w:sz w:val="24"/>
          <w:szCs w:val="24"/>
        </w:rPr>
        <w:t>6200.</w:t>
      </w:r>
    </w:p>
    <w:p w:rsidR="00B805AB" w:rsidRPr="00E109B5" w:rsidRDefault="00B805AB" w:rsidP="00B805AB">
      <w:pPr>
        <w:spacing w:before="120" w:after="0" w:line="360" w:lineRule="auto"/>
        <w:ind w:left="567" w:hanging="567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E109B5">
        <w:rPr>
          <w:rFonts w:ascii="Times New Roman" w:hAnsi="Times New Roman"/>
          <w:sz w:val="24"/>
          <w:szCs w:val="24"/>
          <w:lang w:val="en-US"/>
        </w:rPr>
        <w:t xml:space="preserve">Ilyashuk EA, Ilyashuk BP, </w:t>
      </w: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Tylmann</w:t>
      </w:r>
      <w:proofErr w:type="spellEnd"/>
      <w:r w:rsidRPr="00E109B5">
        <w:rPr>
          <w:rFonts w:ascii="Times New Roman" w:hAnsi="Times New Roman"/>
          <w:sz w:val="24"/>
          <w:szCs w:val="24"/>
          <w:lang w:val="en-US"/>
        </w:rPr>
        <w:t xml:space="preserve"> W, Koinig KA,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E109B5">
        <w:rPr>
          <w:rFonts w:ascii="Times New Roman" w:hAnsi="Times New Roman"/>
          <w:sz w:val="24"/>
          <w:szCs w:val="24"/>
          <w:lang w:val="en-US"/>
        </w:rPr>
        <w:t>Psenner</w:t>
      </w:r>
      <w:proofErr w:type="spellEnd"/>
      <w:r w:rsidRPr="00E109B5">
        <w:rPr>
          <w:rFonts w:ascii="Times New Roman" w:hAnsi="Times New Roman"/>
          <w:sz w:val="24"/>
          <w:szCs w:val="24"/>
          <w:lang w:val="en-US"/>
        </w:rPr>
        <w:t xml:space="preserve"> R 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(2015) </w:t>
      </w:r>
      <w:r w:rsidRPr="00E109B5">
        <w:rPr>
          <w:rFonts w:ascii="Times New Roman" w:hAnsi="Times New Roman"/>
          <w:sz w:val="24"/>
          <w:szCs w:val="24"/>
          <w:lang w:val="en-US" w:eastAsia="en-GB"/>
        </w:rPr>
        <w:t xml:space="preserve">Biodiversity dynamics of chironomid midges 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>in high</w:t>
      </w:r>
      <w:r w:rsidRPr="00E109B5">
        <w:rPr>
          <w:rFonts w:ascii="Times New Roman" w:hAnsi="Times New Roman"/>
          <w:sz w:val="24"/>
          <w:szCs w:val="24"/>
          <w:lang w:val="en-US"/>
        </w:rPr>
        <w:t>-altitude</w:t>
      </w:r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lakes of the Alps over the past two millennia. </w:t>
      </w:r>
      <w:r w:rsidRPr="00E109B5">
        <w:rPr>
          <w:rFonts w:ascii="Times New Roman" w:hAnsi="Times New Roman"/>
          <w:i/>
          <w:iCs/>
          <w:color w:val="000000"/>
          <w:sz w:val="24"/>
          <w:szCs w:val="24"/>
          <w:bdr w:val="none" w:sz="0" w:space="0" w:color="auto" w:frame="1"/>
          <w:lang w:val="en-US"/>
        </w:rPr>
        <w:t>Insect Conservation and Diversity</w:t>
      </w:r>
      <w:r w:rsidRPr="00E109B5">
        <w:rPr>
          <w:rFonts w:ascii="Times New Roman" w:hAnsi="Times New Roman"/>
          <w:i/>
          <w:color w:val="000000"/>
          <w:sz w:val="24"/>
          <w:szCs w:val="24"/>
          <w:lang w:val="en-US"/>
        </w:rPr>
        <w:t>,</w:t>
      </w:r>
      <w:r w:rsidRPr="00E109B5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E109B5">
        <w:rPr>
          <w:rFonts w:ascii="Times New Roman" w:hAnsi="Times New Roman"/>
          <w:b/>
          <w:color w:val="000000"/>
          <w:sz w:val="24"/>
          <w:szCs w:val="24"/>
          <w:lang w:val="en-US"/>
        </w:rPr>
        <w:t>8</w:t>
      </w:r>
      <w:r w:rsidRPr="00E109B5">
        <w:rPr>
          <w:rFonts w:ascii="Times New Roman" w:hAnsi="Times New Roman"/>
          <w:color w:val="000000"/>
          <w:sz w:val="24"/>
          <w:szCs w:val="24"/>
          <w:lang w:val="en-US"/>
        </w:rPr>
        <w:t>, 547–561.</w:t>
      </w:r>
    </w:p>
    <w:p w:rsidR="007179FE" w:rsidRPr="00E109B5" w:rsidRDefault="00A20B2D" w:rsidP="00AA5AA1">
      <w:pPr>
        <w:spacing w:before="120" w:after="0" w:line="360" w:lineRule="auto"/>
        <w:ind w:left="567" w:hanging="567"/>
        <w:jc w:val="both"/>
        <w:rPr>
          <w:rFonts w:ascii="Times New Roman" w:hAnsi="Times New Roman"/>
          <w:lang w:val="en-US"/>
        </w:rPr>
      </w:pPr>
      <w:r w:rsidRPr="00E109B5">
        <w:rPr>
          <w:rFonts w:ascii="Times New Roman" w:hAnsi="Times New Roman"/>
          <w:bCs/>
          <w:sz w:val="24"/>
          <w:szCs w:val="24"/>
          <w:lang w:val="en-US"/>
        </w:rPr>
        <w:t>Reimer</w:t>
      </w:r>
      <w:r w:rsidRPr="00E109B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PJ</w:t>
      </w:r>
      <w:proofErr w:type="spell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, Bard E, </w:t>
      </w:r>
      <w:proofErr w:type="spellStart"/>
      <w:r w:rsidRPr="00E109B5">
        <w:rPr>
          <w:rFonts w:ascii="Times New Roman" w:hAnsi="Times New Roman"/>
          <w:bCs/>
          <w:sz w:val="24"/>
          <w:szCs w:val="24"/>
          <w:lang w:val="en-US"/>
        </w:rPr>
        <w:t>Bayliss</w:t>
      </w:r>
      <w:proofErr w:type="spellEnd"/>
      <w:r w:rsidRPr="00E109B5">
        <w:rPr>
          <w:rFonts w:ascii="Times New Roman" w:hAnsi="Times New Roman"/>
          <w:bCs/>
          <w:sz w:val="24"/>
          <w:szCs w:val="24"/>
          <w:lang w:val="en-US"/>
        </w:rPr>
        <w:t xml:space="preserve"> A </w:t>
      </w:r>
      <w:r w:rsidRPr="00E109B5">
        <w:rPr>
          <w:rFonts w:ascii="Times New Roman" w:hAnsi="Times New Roman"/>
          <w:bCs/>
          <w:i/>
          <w:sz w:val="24"/>
          <w:szCs w:val="24"/>
          <w:lang w:val="en-US"/>
        </w:rPr>
        <w:t>et al.</w:t>
      </w:r>
      <w:r w:rsidRPr="00E109B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0F7E48" w:rsidRPr="00E109B5">
        <w:rPr>
          <w:rFonts w:ascii="Times New Roman" w:hAnsi="Times New Roman"/>
          <w:sz w:val="24"/>
          <w:szCs w:val="24"/>
          <w:lang w:val="en-US"/>
        </w:rPr>
        <w:t>(</w:t>
      </w:r>
      <w:r w:rsidR="002A6614" w:rsidRPr="00E109B5">
        <w:rPr>
          <w:rFonts w:ascii="Times New Roman" w:hAnsi="Times New Roman"/>
          <w:sz w:val="24"/>
          <w:szCs w:val="24"/>
          <w:lang w:val="en-US"/>
        </w:rPr>
        <w:t>2013</w:t>
      </w:r>
      <w:r w:rsidR="000F7E48" w:rsidRPr="00E109B5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2A6614" w:rsidRPr="00E109B5">
        <w:rPr>
          <w:rFonts w:ascii="Times New Roman" w:hAnsi="Times New Roman"/>
          <w:sz w:val="24"/>
          <w:szCs w:val="24"/>
          <w:lang w:val="en-US"/>
        </w:rPr>
        <w:t xml:space="preserve">IntCal13 </w:t>
      </w:r>
      <w:r w:rsidR="000F7E48" w:rsidRPr="00E109B5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2A6614" w:rsidRPr="00E109B5">
        <w:rPr>
          <w:rFonts w:ascii="Times New Roman" w:hAnsi="Times New Roman"/>
          <w:sz w:val="24"/>
          <w:szCs w:val="24"/>
          <w:lang w:val="en-US"/>
        </w:rPr>
        <w:t xml:space="preserve">Marine13 </w:t>
      </w:r>
      <w:r w:rsidR="000F7E48" w:rsidRPr="00E109B5">
        <w:rPr>
          <w:rFonts w:ascii="Times New Roman" w:hAnsi="Times New Roman"/>
          <w:sz w:val="24"/>
          <w:szCs w:val="24"/>
          <w:lang w:val="en-US"/>
        </w:rPr>
        <w:t xml:space="preserve">radiocarbon age calibration curves 0–50,000 </w:t>
      </w:r>
      <w:proofErr w:type="gramStart"/>
      <w:r w:rsidR="000F7E48" w:rsidRPr="00E109B5">
        <w:rPr>
          <w:rFonts w:ascii="Times New Roman" w:hAnsi="Times New Roman"/>
          <w:sz w:val="24"/>
          <w:szCs w:val="24"/>
          <w:lang w:val="en-US"/>
        </w:rPr>
        <w:t>years</w:t>
      </w:r>
      <w:proofErr w:type="gramEnd"/>
      <w:r w:rsidR="000F7E48" w:rsidRPr="00E109B5">
        <w:rPr>
          <w:rFonts w:ascii="Times New Roman" w:hAnsi="Times New Roman"/>
          <w:sz w:val="24"/>
          <w:szCs w:val="24"/>
          <w:lang w:val="en-US"/>
        </w:rPr>
        <w:t xml:space="preserve"> cal BP. </w:t>
      </w:r>
      <w:r w:rsidR="000F7E48" w:rsidRPr="00E109B5">
        <w:rPr>
          <w:rFonts w:ascii="Times New Roman" w:hAnsi="Times New Roman"/>
          <w:i/>
          <w:iCs/>
          <w:sz w:val="24"/>
          <w:szCs w:val="24"/>
          <w:lang w:val="en-US"/>
        </w:rPr>
        <w:t>Radiocarbon</w:t>
      </w:r>
      <w:r w:rsidR="000F7E48" w:rsidRPr="00E109B5">
        <w:rPr>
          <w:rFonts w:ascii="Times New Roman" w:hAnsi="Times New Roman"/>
          <w:iCs/>
          <w:sz w:val="24"/>
          <w:szCs w:val="24"/>
          <w:lang w:val="en-US"/>
        </w:rPr>
        <w:t>,</w:t>
      </w:r>
      <w:r w:rsidR="000F7E48" w:rsidRPr="00E109B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2A6614" w:rsidRPr="00E109B5">
        <w:rPr>
          <w:rFonts w:ascii="Times New Roman" w:hAnsi="Times New Roman"/>
          <w:b/>
          <w:sz w:val="24"/>
          <w:szCs w:val="24"/>
          <w:lang w:val="en-US"/>
        </w:rPr>
        <w:t>55</w:t>
      </w:r>
      <w:r w:rsidR="000F7E48" w:rsidRPr="00E109B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2A6614" w:rsidRPr="00E109B5">
        <w:rPr>
          <w:rFonts w:ascii="Times New Roman" w:hAnsi="Times New Roman"/>
          <w:sz w:val="24"/>
          <w:szCs w:val="24"/>
          <w:lang w:val="en-US"/>
        </w:rPr>
        <w:t>1869–1887.</w:t>
      </w:r>
    </w:p>
    <w:sectPr w:rsidR="007179FE" w:rsidRPr="00E109B5" w:rsidSect="009F40CE">
      <w:footerReference w:type="default" r:id="rId9"/>
      <w:pgSz w:w="12242" w:h="15842" w:code="1"/>
      <w:pgMar w:top="1134" w:right="851" w:bottom="1134" w:left="1418" w:header="709" w:footer="709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C74B8BA" w15:done="0"/>
  <w15:commentEx w15:paraId="6BFD39CD" w15:done="0"/>
  <w15:commentEx w15:paraId="70CDBFD6" w15:done="0"/>
  <w15:commentEx w15:paraId="47FA2E49" w15:done="0"/>
  <w15:commentEx w15:paraId="292C488C" w15:done="0"/>
  <w15:commentEx w15:paraId="2514DC34" w15:done="0"/>
  <w15:commentEx w15:paraId="52715DF1" w15:done="0"/>
  <w15:commentEx w15:paraId="2C5087BD" w15:done="0"/>
  <w15:commentEx w15:paraId="28743720" w15:done="0"/>
  <w15:commentEx w15:paraId="7ADC1192" w15:done="0"/>
  <w15:commentEx w15:paraId="27552728" w15:done="0"/>
  <w15:commentEx w15:paraId="272D8EEC" w15:done="0"/>
  <w15:commentEx w15:paraId="4F9DC143" w15:done="0"/>
  <w15:commentEx w15:paraId="19D0C017" w15:done="0"/>
  <w15:commentEx w15:paraId="3EE9AABB" w15:done="0"/>
  <w15:commentEx w15:paraId="7865E95A" w15:done="0"/>
  <w15:commentEx w15:paraId="7A5CB30C" w15:done="0"/>
  <w15:commentEx w15:paraId="514DBA3C" w15:done="0"/>
  <w15:commentEx w15:paraId="2DEE78C6" w15:done="0"/>
  <w15:commentEx w15:paraId="4814020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40CE" w:rsidRDefault="009F40CE" w:rsidP="00253B42">
      <w:pPr>
        <w:spacing w:after="0" w:line="240" w:lineRule="auto"/>
      </w:pPr>
      <w:r>
        <w:separator/>
      </w:r>
    </w:p>
  </w:endnote>
  <w:endnote w:type="continuationSeparator" w:id="0">
    <w:p w:rsidR="009F40CE" w:rsidRDefault="009F40CE" w:rsidP="00253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58267"/>
      <w:docPartObj>
        <w:docPartGallery w:val="Page Numbers (Bottom of Page)"/>
        <w:docPartUnique/>
      </w:docPartObj>
    </w:sdtPr>
    <w:sdtContent>
      <w:p w:rsidR="009F40CE" w:rsidRDefault="0013713A">
        <w:pPr>
          <w:pStyle w:val="af2"/>
          <w:jc w:val="right"/>
        </w:pPr>
        <w:r w:rsidRPr="00253B42">
          <w:rPr>
            <w:sz w:val="24"/>
            <w:szCs w:val="24"/>
          </w:rPr>
          <w:fldChar w:fldCharType="begin"/>
        </w:r>
        <w:r w:rsidR="009F40CE" w:rsidRPr="00253B42">
          <w:rPr>
            <w:sz w:val="24"/>
            <w:szCs w:val="24"/>
          </w:rPr>
          <w:instrText xml:space="preserve"> PAGE   \* MERGEFORMAT </w:instrText>
        </w:r>
        <w:r w:rsidRPr="00253B42">
          <w:rPr>
            <w:sz w:val="24"/>
            <w:szCs w:val="24"/>
          </w:rPr>
          <w:fldChar w:fldCharType="separate"/>
        </w:r>
        <w:r w:rsidR="00C25A18">
          <w:rPr>
            <w:noProof/>
            <w:sz w:val="24"/>
            <w:szCs w:val="24"/>
          </w:rPr>
          <w:t>1</w:t>
        </w:r>
        <w:r w:rsidRPr="00253B42">
          <w:rPr>
            <w:sz w:val="24"/>
            <w:szCs w:val="24"/>
          </w:rPr>
          <w:fldChar w:fldCharType="end"/>
        </w:r>
      </w:p>
    </w:sdtContent>
  </w:sdt>
  <w:p w:rsidR="009F40CE" w:rsidRDefault="009F40CE">
    <w:pPr>
      <w:pStyle w:val="af2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40CE" w:rsidRDefault="009F40CE" w:rsidP="00253B42">
      <w:pPr>
        <w:spacing w:after="0" w:line="240" w:lineRule="auto"/>
      </w:pPr>
      <w:r>
        <w:separator/>
      </w:r>
    </w:p>
  </w:footnote>
  <w:footnote w:type="continuationSeparator" w:id="0">
    <w:p w:rsidR="009F40CE" w:rsidRDefault="009F40CE" w:rsidP="00253B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020020"/>
    <w:multiLevelType w:val="multilevel"/>
    <w:tmpl w:val="17C68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F096C66"/>
    <w:multiLevelType w:val="hybridMultilevel"/>
    <w:tmpl w:val="F37677F2"/>
    <w:lvl w:ilvl="0" w:tplc="406CC6F4">
      <w:start w:val="1"/>
      <w:numFmt w:val="decimal"/>
      <w:suff w:val="space"/>
      <w:lvlText w:val="(%1)"/>
      <w:lvlJc w:val="left"/>
      <w:pPr>
        <w:ind w:left="0" w:firstLine="284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senner Roland">
    <w15:presenceInfo w15:providerId="None" w15:userId="Psenner Rolan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mailMerge>
    <w:mainDocumentType w:val="formLetters"/>
    <w:dataType w:val="textFile"/>
    <w:activeRecord w:val="-1"/>
    <w:odso/>
  </w:mailMerge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1BA7"/>
    <w:rsid w:val="00000635"/>
    <w:rsid w:val="00000653"/>
    <w:rsid w:val="00003BB2"/>
    <w:rsid w:val="00005CD0"/>
    <w:rsid w:val="000071C7"/>
    <w:rsid w:val="000107CF"/>
    <w:rsid w:val="00010B80"/>
    <w:rsid w:val="0001278D"/>
    <w:rsid w:val="00014C0D"/>
    <w:rsid w:val="00014D36"/>
    <w:rsid w:val="00014D9C"/>
    <w:rsid w:val="00017359"/>
    <w:rsid w:val="00017853"/>
    <w:rsid w:val="00020409"/>
    <w:rsid w:val="00020BEB"/>
    <w:rsid w:val="00021DC6"/>
    <w:rsid w:val="00023F00"/>
    <w:rsid w:val="00024562"/>
    <w:rsid w:val="00024B72"/>
    <w:rsid w:val="00024E2F"/>
    <w:rsid w:val="0002675F"/>
    <w:rsid w:val="00027DBE"/>
    <w:rsid w:val="00032636"/>
    <w:rsid w:val="000335AF"/>
    <w:rsid w:val="0003548B"/>
    <w:rsid w:val="00035D1E"/>
    <w:rsid w:val="00036170"/>
    <w:rsid w:val="00036759"/>
    <w:rsid w:val="00037513"/>
    <w:rsid w:val="00037C22"/>
    <w:rsid w:val="00037F85"/>
    <w:rsid w:val="000412D4"/>
    <w:rsid w:val="000414C7"/>
    <w:rsid w:val="00041BF9"/>
    <w:rsid w:val="0004381E"/>
    <w:rsid w:val="00043A89"/>
    <w:rsid w:val="00043BC3"/>
    <w:rsid w:val="00044EE7"/>
    <w:rsid w:val="00047633"/>
    <w:rsid w:val="00047C61"/>
    <w:rsid w:val="000511AB"/>
    <w:rsid w:val="00051EDC"/>
    <w:rsid w:val="000571B3"/>
    <w:rsid w:val="00057282"/>
    <w:rsid w:val="00060AD5"/>
    <w:rsid w:val="00060D46"/>
    <w:rsid w:val="00062588"/>
    <w:rsid w:val="00062BD4"/>
    <w:rsid w:val="000656BB"/>
    <w:rsid w:val="00067581"/>
    <w:rsid w:val="0007141A"/>
    <w:rsid w:val="00071797"/>
    <w:rsid w:val="00071A08"/>
    <w:rsid w:val="00071B8F"/>
    <w:rsid w:val="00072A7B"/>
    <w:rsid w:val="00074EE6"/>
    <w:rsid w:val="00076283"/>
    <w:rsid w:val="000768FD"/>
    <w:rsid w:val="00076ECD"/>
    <w:rsid w:val="00080498"/>
    <w:rsid w:val="00080AC1"/>
    <w:rsid w:val="00081075"/>
    <w:rsid w:val="00081D82"/>
    <w:rsid w:val="00082BCF"/>
    <w:rsid w:val="00083AD6"/>
    <w:rsid w:val="00084CF8"/>
    <w:rsid w:val="00084DC0"/>
    <w:rsid w:val="00085A45"/>
    <w:rsid w:val="00085C2D"/>
    <w:rsid w:val="00085FD3"/>
    <w:rsid w:val="00086ED1"/>
    <w:rsid w:val="00090967"/>
    <w:rsid w:val="00090F97"/>
    <w:rsid w:val="00091CE1"/>
    <w:rsid w:val="000930E9"/>
    <w:rsid w:val="000931E8"/>
    <w:rsid w:val="000933C2"/>
    <w:rsid w:val="000935BE"/>
    <w:rsid w:val="00093A87"/>
    <w:rsid w:val="00093CBC"/>
    <w:rsid w:val="000950B2"/>
    <w:rsid w:val="0009664D"/>
    <w:rsid w:val="00096B36"/>
    <w:rsid w:val="00097705"/>
    <w:rsid w:val="000A17CA"/>
    <w:rsid w:val="000A222E"/>
    <w:rsid w:val="000A24DA"/>
    <w:rsid w:val="000A2504"/>
    <w:rsid w:val="000A325D"/>
    <w:rsid w:val="000A40CC"/>
    <w:rsid w:val="000A49A5"/>
    <w:rsid w:val="000A5DBA"/>
    <w:rsid w:val="000A6322"/>
    <w:rsid w:val="000A7A9B"/>
    <w:rsid w:val="000B01BB"/>
    <w:rsid w:val="000B1C3A"/>
    <w:rsid w:val="000B2042"/>
    <w:rsid w:val="000B4700"/>
    <w:rsid w:val="000B4A94"/>
    <w:rsid w:val="000B4E71"/>
    <w:rsid w:val="000B6175"/>
    <w:rsid w:val="000B7B0A"/>
    <w:rsid w:val="000C0067"/>
    <w:rsid w:val="000C0444"/>
    <w:rsid w:val="000C4524"/>
    <w:rsid w:val="000C47A1"/>
    <w:rsid w:val="000C4FAC"/>
    <w:rsid w:val="000C5D9C"/>
    <w:rsid w:val="000C6B68"/>
    <w:rsid w:val="000C745F"/>
    <w:rsid w:val="000C7BA5"/>
    <w:rsid w:val="000D03B0"/>
    <w:rsid w:val="000D0A64"/>
    <w:rsid w:val="000D1229"/>
    <w:rsid w:val="000D4110"/>
    <w:rsid w:val="000D5DCF"/>
    <w:rsid w:val="000E0989"/>
    <w:rsid w:val="000E1BB0"/>
    <w:rsid w:val="000E1D37"/>
    <w:rsid w:val="000E24FD"/>
    <w:rsid w:val="000E3A02"/>
    <w:rsid w:val="000E429C"/>
    <w:rsid w:val="000E5769"/>
    <w:rsid w:val="000E57F6"/>
    <w:rsid w:val="000E675A"/>
    <w:rsid w:val="000F0CDA"/>
    <w:rsid w:val="000F23DD"/>
    <w:rsid w:val="000F2DD4"/>
    <w:rsid w:val="000F2DDF"/>
    <w:rsid w:val="000F44FE"/>
    <w:rsid w:val="000F4767"/>
    <w:rsid w:val="000F7E48"/>
    <w:rsid w:val="000F7F3C"/>
    <w:rsid w:val="00101933"/>
    <w:rsid w:val="0010229F"/>
    <w:rsid w:val="001027D8"/>
    <w:rsid w:val="00102D18"/>
    <w:rsid w:val="0010583C"/>
    <w:rsid w:val="0010607B"/>
    <w:rsid w:val="00106114"/>
    <w:rsid w:val="0010704E"/>
    <w:rsid w:val="001070FD"/>
    <w:rsid w:val="001075A6"/>
    <w:rsid w:val="00107D0F"/>
    <w:rsid w:val="00110E91"/>
    <w:rsid w:val="001114D6"/>
    <w:rsid w:val="00112BE0"/>
    <w:rsid w:val="0011346E"/>
    <w:rsid w:val="001140EA"/>
    <w:rsid w:val="00116CC1"/>
    <w:rsid w:val="00117B23"/>
    <w:rsid w:val="00117C6E"/>
    <w:rsid w:val="00120EF3"/>
    <w:rsid w:val="001218D1"/>
    <w:rsid w:val="00124164"/>
    <w:rsid w:val="00124EEE"/>
    <w:rsid w:val="00127D13"/>
    <w:rsid w:val="00130293"/>
    <w:rsid w:val="00130C48"/>
    <w:rsid w:val="00131091"/>
    <w:rsid w:val="00131FB3"/>
    <w:rsid w:val="00133F3E"/>
    <w:rsid w:val="00133F6C"/>
    <w:rsid w:val="00134460"/>
    <w:rsid w:val="00134BF4"/>
    <w:rsid w:val="00135523"/>
    <w:rsid w:val="00135A1C"/>
    <w:rsid w:val="00135AFB"/>
    <w:rsid w:val="001369A5"/>
    <w:rsid w:val="0013713A"/>
    <w:rsid w:val="00137EF1"/>
    <w:rsid w:val="001400C7"/>
    <w:rsid w:val="001412DC"/>
    <w:rsid w:val="001415CF"/>
    <w:rsid w:val="00142E73"/>
    <w:rsid w:val="00143B17"/>
    <w:rsid w:val="00144150"/>
    <w:rsid w:val="001446B0"/>
    <w:rsid w:val="00144B10"/>
    <w:rsid w:val="00145649"/>
    <w:rsid w:val="00147DF2"/>
    <w:rsid w:val="001509BB"/>
    <w:rsid w:val="0015137A"/>
    <w:rsid w:val="0015300F"/>
    <w:rsid w:val="001530FB"/>
    <w:rsid w:val="0015443A"/>
    <w:rsid w:val="001566A4"/>
    <w:rsid w:val="00156F2F"/>
    <w:rsid w:val="001570E1"/>
    <w:rsid w:val="001612EF"/>
    <w:rsid w:val="0016145F"/>
    <w:rsid w:val="001628CC"/>
    <w:rsid w:val="00162FE8"/>
    <w:rsid w:val="00163C7A"/>
    <w:rsid w:val="001649FC"/>
    <w:rsid w:val="0016518C"/>
    <w:rsid w:val="00165256"/>
    <w:rsid w:val="001653F4"/>
    <w:rsid w:val="00165A3A"/>
    <w:rsid w:val="00165FE0"/>
    <w:rsid w:val="00166943"/>
    <w:rsid w:val="00167802"/>
    <w:rsid w:val="001679BF"/>
    <w:rsid w:val="00170A97"/>
    <w:rsid w:val="00170CF0"/>
    <w:rsid w:val="0017211B"/>
    <w:rsid w:val="00175633"/>
    <w:rsid w:val="00176A5F"/>
    <w:rsid w:val="00180219"/>
    <w:rsid w:val="00181AD5"/>
    <w:rsid w:val="0018277C"/>
    <w:rsid w:val="00183610"/>
    <w:rsid w:val="00183C9A"/>
    <w:rsid w:val="00183FE4"/>
    <w:rsid w:val="00184EC1"/>
    <w:rsid w:val="001852F7"/>
    <w:rsid w:val="00187377"/>
    <w:rsid w:val="00187F70"/>
    <w:rsid w:val="00190388"/>
    <w:rsid w:val="0019045B"/>
    <w:rsid w:val="00190C84"/>
    <w:rsid w:val="00191509"/>
    <w:rsid w:val="001936CB"/>
    <w:rsid w:val="001941C7"/>
    <w:rsid w:val="001959FB"/>
    <w:rsid w:val="0019626B"/>
    <w:rsid w:val="00196657"/>
    <w:rsid w:val="001967D1"/>
    <w:rsid w:val="00196D88"/>
    <w:rsid w:val="0019764E"/>
    <w:rsid w:val="00197F94"/>
    <w:rsid w:val="001A01A6"/>
    <w:rsid w:val="001A1670"/>
    <w:rsid w:val="001A3503"/>
    <w:rsid w:val="001A3A4B"/>
    <w:rsid w:val="001A5141"/>
    <w:rsid w:val="001A594A"/>
    <w:rsid w:val="001A6371"/>
    <w:rsid w:val="001A663B"/>
    <w:rsid w:val="001A6767"/>
    <w:rsid w:val="001A74B7"/>
    <w:rsid w:val="001B0B4D"/>
    <w:rsid w:val="001B1F06"/>
    <w:rsid w:val="001B266E"/>
    <w:rsid w:val="001B34C6"/>
    <w:rsid w:val="001B3FF2"/>
    <w:rsid w:val="001B497E"/>
    <w:rsid w:val="001B5405"/>
    <w:rsid w:val="001B7CC0"/>
    <w:rsid w:val="001C09A3"/>
    <w:rsid w:val="001C0BF8"/>
    <w:rsid w:val="001C1557"/>
    <w:rsid w:val="001C17B3"/>
    <w:rsid w:val="001C19AE"/>
    <w:rsid w:val="001C2159"/>
    <w:rsid w:val="001C44F6"/>
    <w:rsid w:val="001C4633"/>
    <w:rsid w:val="001C577F"/>
    <w:rsid w:val="001C6DEC"/>
    <w:rsid w:val="001C7678"/>
    <w:rsid w:val="001D10D3"/>
    <w:rsid w:val="001D15A4"/>
    <w:rsid w:val="001D17F2"/>
    <w:rsid w:val="001D1D47"/>
    <w:rsid w:val="001D2818"/>
    <w:rsid w:val="001D72FB"/>
    <w:rsid w:val="001D74E0"/>
    <w:rsid w:val="001D7F83"/>
    <w:rsid w:val="001E02F2"/>
    <w:rsid w:val="001E0C94"/>
    <w:rsid w:val="001E2BE0"/>
    <w:rsid w:val="001E3A8D"/>
    <w:rsid w:val="001E5CC6"/>
    <w:rsid w:val="001E71B3"/>
    <w:rsid w:val="001F2B4C"/>
    <w:rsid w:val="001F38C0"/>
    <w:rsid w:val="001F3A67"/>
    <w:rsid w:val="001F3CAF"/>
    <w:rsid w:val="001F3F42"/>
    <w:rsid w:val="001F481C"/>
    <w:rsid w:val="001F4963"/>
    <w:rsid w:val="001F567F"/>
    <w:rsid w:val="001F5834"/>
    <w:rsid w:val="001F5C0D"/>
    <w:rsid w:val="00201770"/>
    <w:rsid w:val="002018DB"/>
    <w:rsid w:val="00201E92"/>
    <w:rsid w:val="00201F48"/>
    <w:rsid w:val="00202FC4"/>
    <w:rsid w:val="002034F9"/>
    <w:rsid w:val="0020385C"/>
    <w:rsid w:val="00203E28"/>
    <w:rsid w:val="00206CBD"/>
    <w:rsid w:val="00207AD7"/>
    <w:rsid w:val="00210393"/>
    <w:rsid w:val="00210625"/>
    <w:rsid w:val="002107A6"/>
    <w:rsid w:val="0021289D"/>
    <w:rsid w:val="002130C0"/>
    <w:rsid w:val="0021318D"/>
    <w:rsid w:val="00213EBC"/>
    <w:rsid w:val="00213F1C"/>
    <w:rsid w:val="002149FF"/>
    <w:rsid w:val="00215593"/>
    <w:rsid w:val="002174DF"/>
    <w:rsid w:val="00217873"/>
    <w:rsid w:val="00220AD3"/>
    <w:rsid w:val="002229BE"/>
    <w:rsid w:val="00224038"/>
    <w:rsid w:val="00225139"/>
    <w:rsid w:val="00225570"/>
    <w:rsid w:val="00227BE9"/>
    <w:rsid w:val="00227BFC"/>
    <w:rsid w:val="00227D7B"/>
    <w:rsid w:val="00230742"/>
    <w:rsid w:val="00231485"/>
    <w:rsid w:val="0023153D"/>
    <w:rsid w:val="002325B3"/>
    <w:rsid w:val="00233B7E"/>
    <w:rsid w:val="00234E19"/>
    <w:rsid w:val="00234EBD"/>
    <w:rsid w:val="0023682E"/>
    <w:rsid w:val="00236969"/>
    <w:rsid w:val="00237754"/>
    <w:rsid w:val="00237CC0"/>
    <w:rsid w:val="00237F8E"/>
    <w:rsid w:val="00240AC3"/>
    <w:rsid w:val="00241288"/>
    <w:rsid w:val="002426B1"/>
    <w:rsid w:val="00243F9C"/>
    <w:rsid w:val="0024486D"/>
    <w:rsid w:val="002462D1"/>
    <w:rsid w:val="00250093"/>
    <w:rsid w:val="00250731"/>
    <w:rsid w:val="00251508"/>
    <w:rsid w:val="0025270A"/>
    <w:rsid w:val="00253238"/>
    <w:rsid w:val="0025364C"/>
    <w:rsid w:val="00253B42"/>
    <w:rsid w:val="0025439E"/>
    <w:rsid w:val="00254847"/>
    <w:rsid w:val="00254D4C"/>
    <w:rsid w:val="002552B3"/>
    <w:rsid w:val="00255805"/>
    <w:rsid w:val="00257F93"/>
    <w:rsid w:val="002604EB"/>
    <w:rsid w:val="00260CD4"/>
    <w:rsid w:val="0026417C"/>
    <w:rsid w:val="00264E7C"/>
    <w:rsid w:val="0026666F"/>
    <w:rsid w:val="0026770E"/>
    <w:rsid w:val="002703EC"/>
    <w:rsid w:val="002707F5"/>
    <w:rsid w:val="00272C38"/>
    <w:rsid w:val="00272F32"/>
    <w:rsid w:val="00272FDF"/>
    <w:rsid w:val="0027338F"/>
    <w:rsid w:val="00273C0B"/>
    <w:rsid w:val="0027423A"/>
    <w:rsid w:val="00274391"/>
    <w:rsid w:val="00274646"/>
    <w:rsid w:val="00274CD0"/>
    <w:rsid w:val="00274F36"/>
    <w:rsid w:val="002755AC"/>
    <w:rsid w:val="0027722C"/>
    <w:rsid w:val="002776F6"/>
    <w:rsid w:val="00280032"/>
    <w:rsid w:val="002819A4"/>
    <w:rsid w:val="00284062"/>
    <w:rsid w:val="00285B70"/>
    <w:rsid w:val="0028690E"/>
    <w:rsid w:val="002874A7"/>
    <w:rsid w:val="00287D41"/>
    <w:rsid w:val="00291C6F"/>
    <w:rsid w:val="0029394E"/>
    <w:rsid w:val="00294177"/>
    <w:rsid w:val="00295415"/>
    <w:rsid w:val="00295540"/>
    <w:rsid w:val="002963D8"/>
    <w:rsid w:val="00297BD1"/>
    <w:rsid w:val="002A126E"/>
    <w:rsid w:val="002A2E42"/>
    <w:rsid w:val="002A35AA"/>
    <w:rsid w:val="002A4412"/>
    <w:rsid w:val="002A6614"/>
    <w:rsid w:val="002A66DD"/>
    <w:rsid w:val="002A700C"/>
    <w:rsid w:val="002A7FD6"/>
    <w:rsid w:val="002B18D9"/>
    <w:rsid w:val="002B1D06"/>
    <w:rsid w:val="002B2052"/>
    <w:rsid w:val="002B2B18"/>
    <w:rsid w:val="002B305F"/>
    <w:rsid w:val="002B41F3"/>
    <w:rsid w:val="002B7DB1"/>
    <w:rsid w:val="002C0CBC"/>
    <w:rsid w:val="002C0D72"/>
    <w:rsid w:val="002C1002"/>
    <w:rsid w:val="002C2B16"/>
    <w:rsid w:val="002C2E07"/>
    <w:rsid w:val="002C2E73"/>
    <w:rsid w:val="002C4567"/>
    <w:rsid w:val="002C605D"/>
    <w:rsid w:val="002C765C"/>
    <w:rsid w:val="002D081A"/>
    <w:rsid w:val="002D0A84"/>
    <w:rsid w:val="002D28C6"/>
    <w:rsid w:val="002D5093"/>
    <w:rsid w:val="002E0117"/>
    <w:rsid w:val="002E08FB"/>
    <w:rsid w:val="002E1002"/>
    <w:rsid w:val="002E1B06"/>
    <w:rsid w:val="002E2D9F"/>
    <w:rsid w:val="002E2FE6"/>
    <w:rsid w:val="002E3EDA"/>
    <w:rsid w:val="002E6019"/>
    <w:rsid w:val="002E65F8"/>
    <w:rsid w:val="002F0334"/>
    <w:rsid w:val="002F08E5"/>
    <w:rsid w:val="002F10C6"/>
    <w:rsid w:val="002F345D"/>
    <w:rsid w:val="002F5135"/>
    <w:rsid w:val="002F74C3"/>
    <w:rsid w:val="002F7525"/>
    <w:rsid w:val="002F7B19"/>
    <w:rsid w:val="00300DA0"/>
    <w:rsid w:val="00304568"/>
    <w:rsid w:val="00304A2B"/>
    <w:rsid w:val="00304BAE"/>
    <w:rsid w:val="00305CA4"/>
    <w:rsid w:val="00305E2F"/>
    <w:rsid w:val="0031125B"/>
    <w:rsid w:val="00312CF1"/>
    <w:rsid w:val="003139F6"/>
    <w:rsid w:val="00314354"/>
    <w:rsid w:val="00314C56"/>
    <w:rsid w:val="003154BF"/>
    <w:rsid w:val="00316A43"/>
    <w:rsid w:val="003216F7"/>
    <w:rsid w:val="0032265C"/>
    <w:rsid w:val="003231F9"/>
    <w:rsid w:val="00325B5E"/>
    <w:rsid w:val="00325F66"/>
    <w:rsid w:val="00326AD9"/>
    <w:rsid w:val="003274B8"/>
    <w:rsid w:val="0032762C"/>
    <w:rsid w:val="0033268C"/>
    <w:rsid w:val="003333BC"/>
    <w:rsid w:val="00334355"/>
    <w:rsid w:val="0033467E"/>
    <w:rsid w:val="00335076"/>
    <w:rsid w:val="00335335"/>
    <w:rsid w:val="00335CE1"/>
    <w:rsid w:val="00336357"/>
    <w:rsid w:val="003413D3"/>
    <w:rsid w:val="00342584"/>
    <w:rsid w:val="00342B6C"/>
    <w:rsid w:val="00343290"/>
    <w:rsid w:val="00345204"/>
    <w:rsid w:val="00345709"/>
    <w:rsid w:val="00346025"/>
    <w:rsid w:val="003465B9"/>
    <w:rsid w:val="00346D8C"/>
    <w:rsid w:val="00347C96"/>
    <w:rsid w:val="00347E4D"/>
    <w:rsid w:val="003507B4"/>
    <w:rsid w:val="00350FE2"/>
    <w:rsid w:val="00353209"/>
    <w:rsid w:val="00353F0D"/>
    <w:rsid w:val="003546CE"/>
    <w:rsid w:val="0035550B"/>
    <w:rsid w:val="003558AF"/>
    <w:rsid w:val="00355923"/>
    <w:rsid w:val="0035637E"/>
    <w:rsid w:val="00357D21"/>
    <w:rsid w:val="00360D5C"/>
    <w:rsid w:val="0036182A"/>
    <w:rsid w:val="003626C3"/>
    <w:rsid w:val="003633E2"/>
    <w:rsid w:val="00365A5E"/>
    <w:rsid w:val="0036653B"/>
    <w:rsid w:val="0036686A"/>
    <w:rsid w:val="00366C60"/>
    <w:rsid w:val="00367410"/>
    <w:rsid w:val="00370EC7"/>
    <w:rsid w:val="0037150F"/>
    <w:rsid w:val="00372134"/>
    <w:rsid w:val="00372FB3"/>
    <w:rsid w:val="00374088"/>
    <w:rsid w:val="00374F64"/>
    <w:rsid w:val="00375A2F"/>
    <w:rsid w:val="003801AC"/>
    <w:rsid w:val="003806DE"/>
    <w:rsid w:val="00381641"/>
    <w:rsid w:val="0038164C"/>
    <w:rsid w:val="00382AEE"/>
    <w:rsid w:val="00384B98"/>
    <w:rsid w:val="00385607"/>
    <w:rsid w:val="00385E4D"/>
    <w:rsid w:val="00391D23"/>
    <w:rsid w:val="00392FC7"/>
    <w:rsid w:val="00392FEC"/>
    <w:rsid w:val="003931A1"/>
    <w:rsid w:val="003936B6"/>
    <w:rsid w:val="00394CFC"/>
    <w:rsid w:val="00395B05"/>
    <w:rsid w:val="003964CF"/>
    <w:rsid w:val="00397AAC"/>
    <w:rsid w:val="003A3927"/>
    <w:rsid w:val="003A3A3A"/>
    <w:rsid w:val="003A4689"/>
    <w:rsid w:val="003A4D27"/>
    <w:rsid w:val="003A4EB9"/>
    <w:rsid w:val="003A6002"/>
    <w:rsid w:val="003A7035"/>
    <w:rsid w:val="003A7468"/>
    <w:rsid w:val="003A7C5B"/>
    <w:rsid w:val="003A7D9D"/>
    <w:rsid w:val="003B12E6"/>
    <w:rsid w:val="003B1913"/>
    <w:rsid w:val="003B1F10"/>
    <w:rsid w:val="003B3B56"/>
    <w:rsid w:val="003B4325"/>
    <w:rsid w:val="003B4776"/>
    <w:rsid w:val="003B4AE5"/>
    <w:rsid w:val="003B5A12"/>
    <w:rsid w:val="003B6124"/>
    <w:rsid w:val="003B647E"/>
    <w:rsid w:val="003B6523"/>
    <w:rsid w:val="003B70E5"/>
    <w:rsid w:val="003B75F1"/>
    <w:rsid w:val="003B7D63"/>
    <w:rsid w:val="003B7FD9"/>
    <w:rsid w:val="003C069F"/>
    <w:rsid w:val="003C10C0"/>
    <w:rsid w:val="003C4ADB"/>
    <w:rsid w:val="003C626D"/>
    <w:rsid w:val="003C7F71"/>
    <w:rsid w:val="003D2981"/>
    <w:rsid w:val="003D3CC5"/>
    <w:rsid w:val="003D47B5"/>
    <w:rsid w:val="003D4AA3"/>
    <w:rsid w:val="003D6AA0"/>
    <w:rsid w:val="003D70BD"/>
    <w:rsid w:val="003D7611"/>
    <w:rsid w:val="003D783D"/>
    <w:rsid w:val="003D7CF0"/>
    <w:rsid w:val="003E0237"/>
    <w:rsid w:val="003E06CF"/>
    <w:rsid w:val="003E0890"/>
    <w:rsid w:val="003E17E8"/>
    <w:rsid w:val="003E1A71"/>
    <w:rsid w:val="003E3AC2"/>
    <w:rsid w:val="003E4F35"/>
    <w:rsid w:val="003E5A2E"/>
    <w:rsid w:val="003E6421"/>
    <w:rsid w:val="003E700B"/>
    <w:rsid w:val="003E72A3"/>
    <w:rsid w:val="003E752A"/>
    <w:rsid w:val="003E755D"/>
    <w:rsid w:val="003F005F"/>
    <w:rsid w:val="003F0471"/>
    <w:rsid w:val="003F07D0"/>
    <w:rsid w:val="003F1358"/>
    <w:rsid w:val="003F1E93"/>
    <w:rsid w:val="003F2F37"/>
    <w:rsid w:val="003F453F"/>
    <w:rsid w:val="003F4BD5"/>
    <w:rsid w:val="003F5D7A"/>
    <w:rsid w:val="003F5FCF"/>
    <w:rsid w:val="003F7724"/>
    <w:rsid w:val="003F797F"/>
    <w:rsid w:val="00400F89"/>
    <w:rsid w:val="00400F93"/>
    <w:rsid w:val="00403528"/>
    <w:rsid w:val="0040433B"/>
    <w:rsid w:val="00404DB1"/>
    <w:rsid w:val="00405FCE"/>
    <w:rsid w:val="00406247"/>
    <w:rsid w:val="004070D8"/>
    <w:rsid w:val="00410DB7"/>
    <w:rsid w:val="00411946"/>
    <w:rsid w:val="00413933"/>
    <w:rsid w:val="00416191"/>
    <w:rsid w:val="00422B41"/>
    <w:rsid w:val="00423713"/>
    <w:rsid w:val="004252F2"/>
    <w:rsid w:val="00425309"/>
    <w:rsid w:val="00426030"/>
    <w:rsid w:val="0042687A"/>
    <w:rsid w:val="004336BF"/>
    <w:rsid w:val="004341A1"/>
    <w:rsid w:val="0043451E"/>
    <w:rsid w:val="00434929"/>
    <w:rsid w:val="00434CAC"/>
    <w:rsid w:val="00435423"/>
    <w:rsid w:val="00435627"/>
    <w:rsid w:val="00435D92"/>
    <w:rsid w:val="004362EE"/>
    <w:rsid w:val="00436AA5"/>
    <w:rsid w:val="00436AE7"/>
    <w:rsid w:val="00436BFA"/>
    <w:rsid w:val="00440226"/>
    <w:rsid w:val="00440D70"/>
    <w:rsid w:val="00442F33"/>
    <w:rsid w:val="0044505B"/>
    <w:rsid w:val="004456DD"/>
    <w:rsid w:val="00445B5A"/>
    <w:rsid w:val="00446D71"/>
    <w:rsid w:val="00450409"/>
    <w:rsid w:val="00450A68"/>
    <w:rsid w:val="00454073"/>
    <w:rsid w:val="0045499C"/>
    <w:rsid w:val="004578B8"/>
    <w:rsid w:val="004607CE"/>
    <w:rsid w:val="00460E03"/>
    <w:rsid w:val="00462DFB"/>
    <w:rsid w:val="004631B7"/>
    <w:rsid w:val="00463441"/>
    <w:rsid w:val="00463889"/>
    <w:rsid w:val="00464AB6"/>
    <w:rsid w:val="004665E3"/>
    <w:rsid w:val="004667B4"/>
    <w:rsid w:val="00470697"/>
    <w:rsid w:val="0047115E"/>
    <w:rsid w:val="00471E22"/>
    <w:rsid w:val="00480104"/>
    <w:rsid w:val="00480D81"/>
    <w:rsid w:val="00483544"/>
    <w:rsid w:val="00484C67"/>
    <w:rsid w:val="0048591B"/>
    <w:rsid w:val="00486F7C"/>
    <w:rsid w:val="00487117"/>
    <w:rsid w:val="0048742C"/>
    <w:rsid w:val="00487BB9"/>
    <w:rsid w:val="004938E4"/>
    <w:rsid w:val="00494905"/>
    <w:rsid w:val="004950E3"/>
    <w:rsid w:val="00495B38"/>
    <w:rsid w:val="004A0036"/>
    <w:rsid w:val="004A0568"/>
    <w:rsid w:val="004A0ECB"/>
    <w:rsid w:val="004A15A6"/>
    <w:rsid w:val="004A1E62"/>
    <w:rsid w:val="004A21F8"/>
    <w:rsid w:val="004A282E"/>
    <w:rsid w:val="004A34DA"/>
    <w:rsid w:val="004A38FF"/>
    <w:rsid w:val="004A42A2"/>
    <w:rsid w:val="004A42E9"/>
    <w:rsid w:val="004A551C"/>
    <w:rsid w:val="004A55A1"/>
    <w:rsid w:val="004A593B"/>
    <w:rsid w:val="004A759A"/>
    <w:rsid w:val="004A79E4"/>
    <w:rsid w:val="004B19BF"/>
    <w:rsid w:val="004B1FFF"/>
    <w:rsid w:val="004B3013"/>
    <w:rsid w:val="004B3214"/>
    <w:rsid w:val="004B3626"/>
    <w:rsid w:val="004B48D7"/>
    <w:rsid w:val="004B5923"/>
    <w:rsid w:val="004B658B"/>
    <w:rsid w:val="004B6757"/>
    <w:rsid w:val="004B7EF6"/>
    <w:rsid w:val="004C0442"/>
    <w:rsid w:val="004C0A45"/>
    <w:rsid w:val="004C0F34"/>
    <w:rsid w:val="004C2021"/>
    <w:rsid w:val="004C326F"/>
    <w:rsid w:val="004C36AD"/>
    <w:rsid w:val="004C40C5"/>
    <w:rsid w:val="004C4DA8"/>
    <w:rsid w:val="004C63D1"/>
    <w:rsid w:val="004C72C3"/>
    <w:rsid w:val="004C7E5E"/>
    <w:rsid w:val="004C7E71"/>
    <w:rsid w:val="004D09D6"/>
    <w:rsid w:val="004D42DA"/>
    <w:rsid w:val="004D4555"/>
    <w:rsid w:val="004E0483"/>
    <w:rsid w:val="004E0E8B"/>
    <w:rsid w:val="004E217D"/>
    <w:rsid w:val="004E2C47"/>
    <w:rsid w:val="004E3260"/>
    <w:rsid w:val="004E4F81"/>
    <w:rsid w:val="004E753D"/>
    <w:rsid w:val="004F116E"/>
    <w:rsid w:val="004F17AB"/>
    <w:rsid w:val="004F3234"/>
    <w:rsid w:val="004F3875"/>
    <w:rsid w:val="004F604A"/>
    <w:rsid w:val="004F7DE2"/>
    <w:rsid w:val="00501E58"/>
    <w:rsid w:val="00503B54"/>
    <w:rsid w:val="00506FB1"/>
    <w:rsid w:val="00510421"/>
    <w:rsid w:val="00510BBF"/>
    <w:rsid w:val="0051163E"/>
    <w:rsid w:val="005121FF"/>
    <w:rsid w:val="00512D7E"/>
    <w:rsid w:val="00513475"/>
    <w:rsid w:val="005139FE"/>
    <w:rsid w:val="00513C6C"/>
    <w:rsid w:val="0051433B"/>
    <w:rsid w:val="00514D1B"/>
    <w:rsid w:val="00515CF5"/>
    <w:rsid w:val="00517196"/>
    <w:rsid w:val="005207A9"/>
    <w:rsid w:val="005207BE"/>
    <w:rsid w:val="00524E67"/>
    <w:rsid w:val="005252C4"/>
    <w:rsid w:val="0052711D"/>
    <w:rsid w:val="0052759B"/>
    <w:rsid w:val="0053065B"/>
    <w:rsid w:val="005324D8"/>
    <w:rsid w:val="005327F9"/>
    <w:rsid w:val="005333A9"/>
    <w:rsid w:val="0053347E"/>
    <w:rsid w:val="005344B5"/>
    <w:rsid w:val="0053462E"/>
    <w:rsid w:val="005349AC"/>
    <w:rsid w:val="00536FA1"/>
    <w:rsid w:val="00537554"/>
    <w:rsid w:val="005400EE"/>
    <w:rsid w:val="005403DB"/>
    <w:rsid w:val="005416E9"/>
    <w:rsid w:val="00542340"/>
    <w:rsid w:val="005424DB"/>
    <w:rsid w:val="005445A5"/>
    <w:rsid w:val="00545635"/>
    <w:rsid w:val="00546527"/>
    <w:rsid w:val="005511F7"/>
    <w:rsid w:val="0055121C"/>
    <w:rsid w:val="00551C58"/>
    <w:rsid w:val="00551F2C"/>
    <w:rsid w:val="00553610"/>
    <w:rsid w:val="0055365F"/>
    <w:rsid w:val="00554132"/>
    <w:rsid w:val="00554D58"/>
    <w:rsid w:val="00555F83"/>
    <w:rsid w:val="0055736F"/>
    <w:rsid w:val="005607A0"/>
    <w:rsid w:val="00560B82"/>
    <w:rsid w:val="00561329"/>
    <w:rsid w:val="005620BF"/>
    <w:rsid w:val="00562D68"/>
    <w:rsid w:val="005643BC"/>
    <w:rsid w:val="005661FE"/>
    <w:rsid w:val="00567850"/>
    <w:rsid w:val="005678E8"/>
    <w:rsid w:val="0057075C"/>
    <w:rsid w:val="00570BB2"/>
    <w:rsid w:val="00570E9C"/>
    <w:rsid w:val="00570F3C"/>
    <w:rsid w:val="0057127B"/>
    <w:rsid w:val="00572D74"/>
    <w:rsid w:val="0057490B"/>
    <w:rsid w:val="005768D8"/>
    <w:rsid w:val="005779EA"/>
    <w:rsid w:val="00581294"/>
    <w:rsid w:val="00582EAB"/>
    <w:rsid w:val="0058486C"/>
    <w:rsid w:val="00584BF9"/>
    <w:rsid w:val="00587850"/>
    <w:rsid w:val="005903ED"/>
    <w:rsid w:val="005903F2"/>
    <w:rsid w:val="00590831"/>
    <w:rsid w:val="0059095A"/>
    <w:rsid w:val="00591416"/>
    <w:rsid w:val="005917DB"/>
    <w:rsid w:val="00591FEA"/>
    <w:rsid w:val="00594238"/>
    <w:rsid w:val="005945E8"/>
    <w:rsid w:val="00594F96"/>
    <w:rsid w:val="0059503F"/>
    <w:rsid w:val="005951A0"/>
    <w:rsid w:val="00596016"/>
    <w:rsid w:val="00596313"/>
    <w:rsid w:val="0059647A"/>
    <w:rsid w:val="005A01D1"/>
    <w:rsid w:val="005A0EEF"/>
    <w:rsid w:val="005A21CA"/>
    <w:rsid w:val="005A344B"/>
    <w:rsid w:val="005A3925"/>
    <w:rsid w:val="005B0153"/>
    <w:rsid w:val="005B0DC2"/>
    <w:rsid w:val="005B0FCB"/>
    <w:rsid w:val="005B3D5E"/>
    <w:rsid w:val="005B44B6"/>
    <w:rsid w:val="005B45FC"/>
    <w:rsid w:val="005B5EAC"/>
    <w:rsid w:val="005C1210"/>
    <w:rsid w:val="005C14C3"/>
    <w:rsid w:val="005C1D43"/>
    <w:rsid w:val="005C22AD"/>
    <w:rsid w:val="005C2EA5"/>
    <w:rsid w:val="005C3B38"/>
    <w:rsid w:val="005C41C0"/>
    <w:rsid w:val="005C4D53"/>
    <w:rsid w:val="005D05DC"/>
    <w:rsid w:val="005D2DCB"/>
    <w:rsid w:val="005D5476"/>
    <w:rsid w:val="005D6313"/>
    <w:rsid w:val="005D6D23"/>
    <w:rsid w:val="005D6E65"/>
    <w:rsid w:val="005D73C7"/>
    <w:rsid w:val="005E0198"/>
    <w:rsid w:val="005E1447"/>
    <w:rsid w:val="005E189F"/>
    <w:rsid w:val="005E239E"/>
    <w:rsid w:val="005E27E8"/>
    <w:rsid w:val="005E34CD"/>
    <w:rsid w:val="005E3DA8"/>
    <w:rsid w:val="005E4CB0"/>
    <w:rsid w:val="005E4F07"/>
    <w:rsid w:val="005E5430"/>
    <w:rsid w:val="005E5E47"/>
    <w:rsid w:val="005E64CE"/>
    <w:rsid w:val="005E6930"/>
    <w:rsid w:val="005F0CE1"/>
    <w:rsid w:val="005F101C"/>
    <w:rsid w:val="005F1F1A"/>
    <w:rsid w:val="005F39BB"/>
    <w:rsid w:val="005F4ABD"/>
    <w:rsid w:val="005F54D0"/>
    <w:rsid w:val="005F642C"/>
    <w:rsid w:val="005F6EC5"/>
    <w:rsid w:val="00600D5C"/>
    <w:rsid w:val="00601FEA"/>
    <w:rsid w:val="006026E6"/>
    <w:rsid w:val="00602D5C"/>
    <w:rsid w:val="006061DE"/>
    <w:rsid w:val="006061ED"/>
    <w:rsid w:val="0060699A"/>
    <w:rsid w:val="006073F3"/>
    <w:rsid w:val="00610BAA"/>
    <w:rsid w:val="006127C7"/>
    <w:rsid w:val="006129E0"/>
    <w:rsid w:val="00614587"/>
    <w:rsid w:val="0061510A"/>
    <w:rsid w:val="006155BD"/>
    <w:rsid w:val="00615E71"/>
    <w:rsid w:val="0061669B"/>
    <w:rsid w:val="00617292"/>
    <w:rsid w:val="00620027"/>
    <w:rsid w:val="006208AF"/>
    <w:rsid w:val="00620B9E"/>
    <w:rsid w:val="006235EE"/>
    <w:rsid w:val="00626764"/>
    <w:rsid w:val="00627193"/>
    <w:rsid w:val="0062722C"/>
    <w:rsid w:val="00627322"/>
    <w:rsid w:val="00627D99"/>
    <w:rsid w:val="00631250"/>
    <w:rsid w:val="006314D4"/>
    <w:rsid w:val="0063289C"/>
    <w:rsid w:val="00635933"/>
    <w:rsid w:val="00637B1F"/>
    <w:rsid w:val="00640165"/>
    <w:rsid w:val="006402EB"/>
    <w:rsid w:val="00643185"/>
    <w:rsid w:val="00645F52"/>
    <w:rsid w:val="006465DE"/>
    <w:rsid w:val="006506E4"/>
    <w:rsid w:val="00653B9E"/>
    <w:rsid w:val="00656157"/>
    <w:rsid w:val="00657C54"/>
    <w:rsid w:val="00657CD8"/>
    <w:rsid w:val="006612D2"/>
    <w:rsid w:val="00661D8F"/>
    <w:rsid w:val="00661DBA"/>
    <w:rsid w:val="00661EEC"/>
    <w:rsid w:val="00663D35"/>
    <w:rsid w:val="00663DEC"/>
    <w:rsid w:val="00664065"/>
    <w:rsid w:val="00665069"/>
    <w:rsid w:val="00666017"/>
    <w:rsid w:val="00666D0E"/>
    <w:rsid w:val="006679EA"/>
    <w:rsid w:val="00670B6B"/>
    <w:rsid w:val="00671435"/>
    <w:rsid w:val="0067163F"/>
    <w:rsid w:val="0067293A"/>
    <w:rsid w:val="00672B79"/>
    <w:rsid w:val="00674547"/>
    <w:rsid w:val="00674923"/>
    <w:rsid w:val="0067662F"/>
    <w:rsid w:val="00677537"/>
    <w:rsid w:val="006802DB"/>
    <w:rsid w:val="00680346"/>
    <w:rsid w:val="00680C57"/>
    <w:rsid w:val="00680E9C"/>
    <w:rsid w:val="006817AA"/>
    <w:rsid w:val="006822E4"/>
    <w:rsid w:val="00683B8A"/>
    <w:rsid w:val="00685827"/>
    <w:rsid w:val="0068616F"/>
    <w:rsid w:val="00686917"/>
    <w:rsid w:val="00690AD9"/>
    <w:rsid w:val="006919AC"/>
    <w:rsid w:val="00691A07"/>
    <w:rsid w:val="006923CE"/>
    <w:rsid w:val="00692D6A"/>
    <w:rsid w:val="006958F1"/>
    <w:rsid w:val="006A06FC"/>
    <w:rsid w:val="006A1DE0"/>
    <w:rsid w:val="006A60E7"/>
    <w:rsid w:val="006A7625"/>
    <w:rsid w:val="006A76B5"/>
    <w:rsid w:val="006A7CB3"/>
    <w:rsid w:val="006A7E17"/>
    <w:rsid w:val="006B00F7"/>
    <w:rsid w:val="006B2481"/>
    <w:rsid w:val="006B2BF1"/>
    <w:rsid w:val="006B4ABE"/>
    <w:rsid w:val="006B4E8F"/>
    <w:rsid w:val="006B6425"/>
    <w:rsid w:val="006B6F3C"/>
    <w:rsid w:val="006B7FF6"/>
    <w:rsid w:val="006C1299"/>
    <w:rsid w:val="006C1352"/>
    <w:rsid w:val="006C1E31"/>
    <w:rsid w:val="006C37B2"/>
    <w:rsid w:val="006C37BD"/>
    <w:rsid w:val="006C381E"/>
    <w:rsid w:val="006C4245"/>
    <w:rsid w:val="006C46B0"/>
    <w:rsid w:val="006C5576"/>
    <w:rsid w:val="006C7A29"/>
    <w:rsid w:val="006D0807"/>
    <w:rsid w:val="006D1541"/>
    <w:rsid w:val="006D209B"/>
    <w:rsid w:val="006D274C"/>
    <w:rsid w:val="006D393B"/>
    <w:rsid w:val="006D4FAD"/>
    <w:rsid w:val="006E07B8"/>
    <w:rsid w:val="006E0A0D"/>
    <w:rsid w:val="006E0D5F"/>
    <w:rsid w:val="006E1FB1"/>
    <w:rsid w:val="006E4653"/>
    <w:rsid w:val="006E4DA3"/>
    <w:rsid w:val="006E58F7"/>
    <w:rsid w:val="006E72D9"/>
    <w:rsid w:val="006E77B4"/>
    <w:rsid w:val="006F208F"/>
    <w:rsid w:val="006F2A23"/>
    <w:rsid w:val="006F5412"/>
    <w:rsid w:val="006F595E"/>
    <w:rsid w:val="006F7D66"/>
    <w:rsid w:val="00700916"/>
    <w:rsid w:val="00701559"/>
    <w:rsid w:val="00701CCD"/>
    <w:rsid w:val="00702B3B"/>
    <w:rsid w:val="00702ECF"/>
    <w:rsid w:val="0070433D"/>
    <w:rsid w:val="007043C5"/>
    <w:rsid w:val="00705117"/>
    <w:rsid w:val="007058F9"/>
    <w:rsid w:val="00706452"/>
    <w:rsid w:val="00710CDF"/>
    <w:rsid w:val="00710E4D"/>
    <w:rsid w:val="007110F1"/>
    <w:rsid w:val="007110FC"/>
    <w:rsid w:val="007116E5"/>
    <w:rsid w:val="00711E41"/>
    <w:rsid w:val="0071237F"/>
    <w:rsid w:val="007127C5"/>
    <w:rsid w:val="00713B28"/>
    <w:rsid w:val="00714528"/>
    <w:rsid w:val="00714FD3"/>
    <w:rsid w:val="00715CF5"/>
    <w:rsid w:val="00717759"/>
    <w:rsid w:val="007179FE"/>
    <w:rsid w:val="00717CB2"/>
    <w:rsid w:val="00721ACD"/>
    <w:rsid w:val="00721EC4"/>
    <w:rsid w:val="007225A2"/>
    <w:rsid w:val="0072269E"/>
    <w:rsid w:val="00722FAD"/>
    <w:rsid w:val="00726846"/>
    <w:rsid w:val="00730DC4"/>
    <w:rsid w:val="0073242F"/>
    <w:rsid w:val="00732B7A"/>
    <w:rsid w:val="00732E6D"/>
    <w:rsid w:val="00734084"/>
    <w:rsid w:val="00735BB7"/>
    <w:rsid w:val="00736074"/>
    <w:rsid w:val="00737236"/>
    <w:rsid w:val="00737CB1"/>
    <w:rsid w:val="0074086E"/>
    <w:rsid w:val="00740E63"/>
    <w:rsid w:val="007429CA"/>
    <w:rsid w:val="00743906"/>
    <w:rsid w:val="00745EE0"/>
    <w:rsid w:val="0074681A"/>
    <w:rsid w:val="00750E60"/>
    <w:rsid w:val="007511FE"/>
    <w:rsid w:val="00751D05"/>
    <w:rsid w:val="007523D4"/>
    <w:rsid w:val="00752E5D"/>
    <w:rsid w:val="00755219"/>
    <w:rsid w:val="00755AA3"/>
    <w:rsid w:val="00756C18"/>
    <w:rsid w:val="00756EF1"/>
    <w:rsid w:val="007573DA"/>
    <w:rsid w:val="00757EC1"/>
    <w:rsid w:val="007608FD"/>
    <w:rsid w:val="00761C78"/>
    <w:rsid w:val="00761F0D"/>
    <w:rsid w:val="0076290B"/>
    <w:rsid w:val="00762BF0"/>
    <w:rsid w:val="0076322E"/>
    <w:rsid w:val="0076399E"/>
    <w:rsid w:val="00763F3F"/>
    <w:rsid w:val="00764776"/>
    <w:rsid w:val="00764EBB"/>
    <w:rsid w:val="00765332"/>
    <w:rsid w:val="00766321"/>
    <w:rsid w:val="00766886"/>
    <w:rsid w:val="007668D1"/>
    <w:rsid w:val="00767282"/>
    <w:rsid w:val="007677C4"/>
    <w:rsid w:val="00767E93"/>
    <w:rsid w:val="00770544"/>
    <w:rsid w:val="007726FA"/>
    <w:rsid w:val="007740EC"/>
    <w:rsid w:val="007772DC"/>
    <w:rsid w:val="00777E83"/>
    <w:rsid w:val="0078377D"/>
    <w:rsid w:val="00785556"/>
    <w:rsid w:val="007859B6"/>
    <w:rsid w:val="00785FF4"/>
    <w:rsid w:val="007861B9"/>
    <w:rsid w:val="00787CFC"/>
    <w:rsid w:val="007908A2"/>
    <w:rsid w:val="00792575"/>
    <w:rsid w:val="00793013"/>
    <w:rsid w:val="00795451"/>
    <w:rsid w:val="0079598A"/>
    <w:rsid w:val="00796D43"/>
    <w:rsid w:val="007A19F3"/>
    <w:rsid w:val="007A4B8F"/>
    <w:rsid w:val="007A77BC"/>
    <w:rsid w:val="007B0450"/>
    <w:rsid w:val="007B171D"/>
    <w:rsid w:val="007B3988"/>
    <w:rsid w:val="007B4B77"/>
    <w:rsid w:val="007B5EF1"/>
    <w:rsid w:val="007B61A1"/>
    <w:rsid w:val="007B796D"/>
    <w:rsid w:val="007B7AC7"/>
    <w:rsid w:val="007B7CB2"/>
    <w:rsid w:val="007C0130"/>
    <w:rsid w:val="007C0234"/>
    <w:rsid w:val="007C0C94"/>
    <w:rsid w:val="007C24C3"/>
    <w:rsid w:val="007C30DB"/>
    <w:rsid w:val="007C375C"/>
    <w:rsid w:val="007C44A9"/>
    <w:rsid w:val="007C4C35"/>
    <w:rsid w:val="007C4D5E"/>
    <w:rsid w:val="007C6265"/>
    <w:rsid w:val="007C6A0D"/>
    <w:rsid w:val="007C6C3E"/>
    <w:rsid w:val="007C6D7A"/>
    <w:rsid w:val="007D0141"/>
    <w:rsid w:val="007D0169"/>
    <w:rsid w:val="007D017A"/>
    <w:rsid w:val="007D051F"/>
    <w:rsid w:val="007D0EC1"/>
    <w:rsid w:val="007D2B5C"/>
    <w:rsid w:val="007D4C5D"/>
    <w:rsid w:val="007D5824"/>
    <w:rsid w:val="007D6B3E"/>
    <w:rsid w:val="007D7F11"/>
    <w:rsid w:val="007E11FE"/>
    <w:rsid w:val="007E1C85"/>
    <w:rsid w:val="007E38ED"/>
    <w:rsid w:val="007E40D0"/>
    <w:rsid w:val="007E4927"/>
    <w:rsid w:val="007E5526"/>
    <w:rsid w:val="007E5EBC"/>
    <w:rsid w:val="007E6DB3"/>
    <w:rsid w:val="007F08B9"/>
    <w:rsid w:val="007F346F"/>
    <w:rsid w:val="007F353F"/>
    <w:rsid w:val="007F4459"/>
    <w:rsid w:val="007F5962"/>
    <w:rsid w:val="007F5D8C"/>
    <w:rsid w:val="007F5FA3"/>
    <w:rsid w:val="007F60CF"/>
    <w:rsid w:val="007F6D42"/>
    <w:rsid w:val="007F72D2"/>
    <w:rsid w:val="007F7708"/>
    <w:rsid w:val="00800A84"/>
    <w:rsid w:val="0080164E"/>
    <w:rsid w:val="00802102"/>
    <w:rsid w:val="0080228C"/>
    <w:rsid w:val="00804908"/>
    <w:rsid w:val="00804FBD"/>
    <w:rsid w:val="00805BC3"/>
    <w:rsid w:val="0081400F"/>
    <w:rsid w:val="00814041"/>
    <w:rsid w:val="008147A8"/>
    <w:rsid w:val="00814C81"/>
    <w:rsid w:val="0081523F"/>
    <w:rsid w:val="0081562C"/>
    <w:rsid w:val="008179A8"/>
    <w:rsid w:val="00820319"/>
    <w:rsid w:val="00820481"/>
    <w:rsid w:val="008235D1"/>
    <w:rsid w:val="00824BEC"/>
    <w:rsid w:val="00825602"/>
    <w:rsid w:val="00825654"/>
    <w:rsid w:val="008264E6"/>
    <w:rsid w:val="00827C0C"/>
    <w:rsid w:val="008329A7"/>
    <w:rsid w:val="008331BB"/>
    <w:rsid w:val="008336D1"/>
    <w:rsid w:val="00833FA0"/>
    <w:rsid w:val="00836322"/>
    <w:rsid w:val="00836BCC"/>
    <w:rsid w:val="00836F9B"/>
    <w:rsid w:val="00842203"/>
    <w:rsid w:val="008434AC"/>
    <w:rsid w:val="00844EFD"/>
    <w:rsid w:val="00845834"/>
    <w:rsid w:val="00846AD5"/>
    <w:rsid w:val="00853D13"/>
    <w:rsid w:val="008558C5"/>
    <w:rsid w:val="008601F9"/>
    <w:rsid w:val="008602F7"/>
    <w:rsid w:val="008616EE"/>
    <w:rsid w:val="00861EA4"/>
    <w:rsid w:val="008621E8"/>
    <w:rsid w:val="00862247"/>
    <w:rsid w:val="00862BF8"/>
    <w:rsid w:val="008653D1"/>
    <w:rsid w:val="008667C4"/>
    <w:rsid w:val="00866E99"/>
    <w:rsid w:val="00870832"/>
    <w:rsid w:val="008712C8"/>
    <w:rsid w:val="00871387"/>
    <w:rsid w:val="008742D4"/>
    <w:rsid w:val="00877BB5"/>
    <w:rsid w:val="008802A0"/>
    <w:rsid w:val="008805CE"/>
    <w:rsid w:val="00881120"/>
    <w:rsid w:val="008827AC"/>
    <w:rsid w:val="00882C6D"/>
    <w:rsid w:val="00882F89"/>
    <w:rsid w:val="008833E6"/>
    <w:rsid w:val="00884447"/>
    <w:rsid w:val="00884830"/>
    <w:rsid w:val="008848B1"/>
    <w:rsid w:val="00884FDD"/>
    <w:rsid w:val="00885A96"/>
    <w:rsid w:val="00885CDB"/>
    <w:rsid w:val="008862C2"/>
    <w:rsid w:val="008868DC"/>
    <w:rsid w:val="00886D27"/>
    <w:rsid w:val="00887580"/>
    <w:rsid w:val="00887958"/>
    <w:rsid w:val="00890B1E"/>
    <w:rsid w:val="008911A3"/>
    <w:rsid w:val="00891248"/>
    <w:rsid w:val="008935AC"/>
    <w:rsid w:val="00893E33"/>
    <w:rsid w:val="0089428A"/>
    <w:rsid w:val="00894EA3"/>
    <w:rsid w:val="0089676A"/>
    <w:rsid w:val="00896C82"/>
    <w:rsid w:val="008A0013"/>
    <w:rsid w:val="008A0A06"/>
    <w:rsid w:val="008A1162"/>
    <w:rsid w:val="008A215A"/>
    <w:rsid w:val="008A34AA"/>
    <w:rsid w:val="008A3844"/>
    <w:rsid w:val="008A5737"/>
    <w:rsid w:val="008A593B"/>
    <w:rsid w:val="008A7BC0"/>
    <w:rsid w:val="008A7CF5"/>
    <w:rsid w:val="008B0371"/>
    <w:rsid w:val="008B18F5"/>
    <w:rsid w:val="008B1C2F"/>
    <w:rsid w:val="008B2D49"/>
    <w:rsid w:val="008B5B0C"/>
    <w:rsid w:val="008B5F26"/>
    <w:rsid w:val="008C16A3"/>
    <w:rsid w:val="008C1B1D"/>
    <w:rsid w:val="008C30B1"/>
    <w:rsid w:val="008C607D"/>
    <w:rsid w:val="008C65E4"/>
    <w:rsid w:val="008C6C9B"/>
    <w:rsid w:val="008D0DDB"/>
    <w:rsid w:val="008D2477"/>
    <w:rsid w:val="008D2777"/>
    <w:rsid w:val="008D6EF0"/>
    <w:rsid w:val="008D704B"/>
    <w:rsid w:val="008E0B23"/>
    <w:rsid w:val="008E1F15"/>
    <w:rsid w:val="008E22A1"/>
    <w:rsid w:val="008E2885"/>
    <w:rsid w:val="008E38BF"/>
    <w:rsid w:val="008E5647"/>
    <w:rsid w:val="008E59BE"/>
    <w:rsid w:val="008E63AD"/>
    <w:rsid w:val="008E6D3C"/>
    <w:rsid w:val="008E7830"/>
    <w:rsid w:val="008E7E2F"/>
    <w:rsid w:val="008F00E0"/>
    <w:rsid w:val="008F0370"/>
    <w:rsid w:val="008F1920"/>
    <w:rsid w:val="008F41F8"/>
    <w:rsid w:val="008F5504"/>
    <w:rsid w:val="008F5CF6"/>
    <w:rsid w:val="008F5E29"/>
    <w:rsid w:val="008F7A3D"/>
    <w:rsid w:val="009029A1"/>
    <w:rsid w:val="00903817"/>
    <w:rsid w:val="00903B08"/>
    <w:rsid w:val="009046FF"/>
    <w:rsid w:val="009059D1"/>
    <w:rsid w:val="00905C26"/>
    <w:rsid w:val="009067DF"/>
    <w:rsid w:val="009076A6"/>
    <w:rsid w:val="00910638"/>
    <w:rsid w:val="009114E0"/>
    <w:rsid w:val="00911B7E"/>
    <w:rsid w:val="00915938"/>
    <w:rsid w:val="00916538"/>
    <w:rsid w:val="00917855"/>
    <w:rsid w:val="009222CA"/>
    <w:rsid w:val="009223FC"/>
    <w:rsid w:val="00922ABA"/>
    <w:rsid w:val="00924727"/>
    <w:rsid w:val="009250BB"/>
    <w:rsid w:val="0092559A"/>
    <w:rsid w:val="00926076"/>
    <w:rsid w:val="00926B48"/>
    <w:rsid w:val="0092724B"/>
    <w:rsid w:val="009324B2"/>
    <w:rsid w:val="00936BD4"/>
    <w:rsid w:val="00937BC2"/>
    <w:rsid w:val="00941718"/>
    <w:rsid w:val="009426C4"/>
    <w:rsid w:val="009434BE"/>
    <w:rsid w:val="00943766"/>
    <w:rsid w:val="00943824"/>
    <w:rsid w:val="009444DD"/>
    <w:rsid w:val="0094474F"/>
    <w:rsid w:val="009447CE"/>
    <w:rsid w:val="00944DA1"/>
    <w:rsid w:val="00947222"/>
    <w:rsid w:val="0095015D"/>
    <w:rsid w:val="009502BE"/>
    <w:rsid w:val="009503BC"/>
    <w:rsid w:val="00952250"/>
    <w:rsid w:val="009522D6"/>
    <w:rsid w:val="00952373"/>
    <w:rsid w:val="00953C8B"/>
    <w:rsid w:val="009544E6"/>
    <w:rsid w:val="009547A2"/>
    <w:rsid w:val="00955DFE"/>
    <w:rsid w:val="009566F1"/>
    <w:rsid w:val="00956853"/>
    <w:rsid w:val="00961FEE"/>
    <w:rsid w:val="009629DD"/>
    <w:rsid w:val="00962A44"/>
    <w:rsid w:val="0096386C"/>
    <w:rsid w:val="00964D8B"/>
    <w:rsid w:val="00964E1E"/>
    <w:rsid w:val="00965B86"/>
    <w:rsid w:val="00965D61"/>
    <w:rsid w:val="00966040"/>
    <w:rsid w:val="00966CF4"/>
    <w:rsid w:val="00970344"/>
    <w:rsid w:val="00971D78"/>
    <w:rsid w:val="0097355E"/>
    <w:rsid w:val="00973E80"/>
    <w:rsid w:val="0097435A"/>
    <w:rsid w:val="00980278"/>
    <w:rsid w:val="009803BB"/>
    <w:rsid w:val="009818D2"/>
    <w:rsid w:val="00981A4F"/>
    <w:rsid w:val="009821C2"/>
    <w:rsid w:val="00982F22"/>
    <w:rsid w:val="00983655"/>
    <w:rsid w:val="00984156"/>
    <w:rsid w:val="009846E5"/>
    <w:rsid w:val="00985490"/>
    <w:rsid w:val="009859A6"/>
    <w:rsid w:val="00986135"/>
    <w:rsid w:val="00987A76"/>
    <w:rsid w:val="00991115"/>
    <w:rsid w:val="00991A52"/>
    <w:rsid w:val="00992BE0"/>
    <w:rsid w:val="00993620"/>
    <w:rsid w:val="009943DA"/>
    <w:rsid w:val="00994EA4"/>
    <w:rsid w:val="00996067"/>
    <w:rsid w:val="00997F94"/>
    <w:rsid w:val="009A26F2"/>
    <w:rsid w:val="009A300D"/>
    <w:rsid w:val="009A41BD"/>
    <w:rsid w:val="009A4DC8"/>
    <w:rsid w:val="009A5495"/>
    <w:rsid w:val="009A7D01"/>
    <w:rsid w:val="009B07D6"/>
    <w:rsid w:val="009B0845"/>
    <w:rsid w:val="009B1152"/>
    <w:rsid w:val="009B1624"/>
    <w:rsid w:val="009B3638"/>
    <w:rsid w:val="009B5AF8"/>
    <w:rsid w:val="009B77D9"/>
    <w:rsid w:val="009C0344"/>
    <w:rsid w:val="009C0655"/>
    <w:rsid w:val="009C12DA"/>
    <w:rsid w:val="009C2140"/>
    <w:rsid w:val="009C22BB"/>
    <w:rsid w:val="009C4907"/>
    <w:rsid w:val="009C53E7"/>
    <w:rsid w:val="009C57CE"/>
    <w:rsid w:val="009C6788"/>
    <w:rsid w:val="009C74A4"/>
    <w:rsid w:val="009C7E6B"/>
    <w:rsid w:val="009D1F3E"/>
    <w:rsid w:val="009D1F3F"/>
    <w:rsid w:val="009D2CF5"/>
    <w:rsid w:val="009D54DB"/>
    <w:rsid w:val="009D57D4"/>
    <w:rsid w:val="009D6A1F"/>
    <w:rsid w:val="009D72DC"/>
    <w:rsid w:val="009D73BA"/>
    <w:rsid w:val="009D73F3"/>
    <w:rsid w:val="009D7B2C"/>
    <w:rsid w:val="009E05BF"/>
    <w:rsid w:val="009E4A5C"/>
    <w:rsid w:val="009E4CDF"/>
    <w:rsid w:val="009E5033"/>
    <w:rsid w:val="009E668D"/>
    <w:rsid w:val="009F22F6"/>
    <w:rsid w:val="009F2F0B"/>
    <w:rsid w:val="009F40CE"/>
    <w:rsid w:val="009F42A7"/>
    <w:rsid w:val="009F4560"/>
    <w:rsid w:val="00A00ABF"/>
    <w:rsid w:val="00A03F70"/>
    <w:rsid w:val="00A04ABF"/>
    <w:rsid w:val="00A0526C"/>
    <w:rsid w:val="00A114E0"/>
    <w:rsid w:val="00A11838"/>
    <w:rsid w:val="00A11E5F"/>
    <w:rsid w:val="00A12052"/>
    <w:rsid w:val="00A121B2"/>
    <w:rsid w:val="00A12928"/>
    <w:rsid w:val="00A1568A"/>
    <w:rsid w:val="00A15A97"/>
    <w:rsid w:val="00A15DD2"/>
    <w:rsid w:val="00A165BF"/>
    <w:rsid w:val="00A17377"/>
    <w:rsid w:val="00A2061A"/>
    <w:rsid w:val="00A20B2D"/>
    <w:rsid w:val="00A21FD9"/>
    <w:rsid w:val="00A22E59"/>
    <w:rsid w:val="00A23320"/>
    <w:rsid w:val="00A24512"/>
    <w:rsid w:val="00A24626"/>
    <w:rsid w:val="00A26278"/>
    <w:rsid w:val="00A3045F"/>
    <w:rsid w:val="00A31950"/>
    <w:rsid w:val="00A31B53"/>
    <w:rsid w:val="00A32D10"/>
    <w:rsid w:val="00A32F7E"/>
    <w:rsid w:val="00A3437D"/>
    <w:rsid w:val="00A3499A"/>
    <w:rsid w:val="00A355B4"/>
    <w:rsid w:val="00A364CE"/>
    <w:rsid w:val="00A3786A"/>
    <w:rsid w:val="00A37A5A"/>
    <w:rsid w:val="00A40D7C"/>
    <w:rsid w:val="00A4102A"/>
    <w:rsid w:val="00A4289C"/>
    <w:rsid w:val="00A42AAC"/>
    <w:rsid w:val="00A4412A"/>
    <w:rsid w:val="00A44988"/>
    <w:rsid w:val="00A4514D"/>
    <w:rsid w:val="00A46915"/>
    <w:rsid w:val="00A51020"/>
    <w:rsid w:val="00A5248B"/>
    <w:rsid w:val="00A543ED"/>
    <w:rsid w:val="00A54690"/>
    <w:rsid w:val="00A54C89"/>
    <w:rsid w:val="00A56B1D"/>
    <w:rsid w:val="00A57928"/>
    <w:rsid w:val="00A60B71"/>
    <w:rsid w:val="00A61DAD"/>
    <w:rsid w:val="00A62D96"/>
    <w:rsid w:val="00A63705"/>
    <w:rsid w:val="00A640DF"/>
    <w:rsid w:val="00A65BA6"/>
    <w:rsid w:val="00A6664E"/>
    <w:rsid w:val="00A668DB"/>
    <w:rsid w:val="00A67B10"/>
    <w:rsid w:val="00A700D2"/>
    <w:rsid w:val="00A70162"/>
    <w:rsid w:val="00A714C2"/>
    <w:rsid w:val="00A715C3"/>
    <w:rsid w:val="00A7192F"/>
    <w:rsid w:val="00A742A0"/>
    <w:rsid w:val="00A74670"/>
    <w:rsid w:val="00A7531B"/>
    <w:rsid w:val="00A7533B"/>
    <w:rsid w:val="00A75F79"/>
    <w:rsid w:val="00A77A03"/>
    <w:rsid w:val="00A80AC2"/>
    <w:rsid w:val="00A80B11"/>
    <w:rsid w:val="00A80BFD"/>
    <w:rsid w:val="00A811B8"/>
    <w:rsid w:val="00A830C8"/>
    <w:rsid w:val="00A840BD"/>
    <w:rsid w:val="00A84CF9"/>
    <w:rsid w:val="00A86F0B"/>
    <w:rsid w:val="00A87CEB"/>
    <w:rsid w:val="00A93996"/>
    <w:rsid w:val="00A95228"/>
    <w:rsid w:val="00A9608A"/>
    <w:rsid w:val="00A9648B"/>
    <w:rsid w:val="00A96B69"/>
    <w:rsid w:val="00AA05CE"/>
    <w:rsid w:val="00AA0820"/>
    <w:rsid w:val="00AA3940"/>
    <w:rsid w:val="00AA5AA1"/>
    <w:rsid w:val="00AA5B45"/>
    <w:rsid w:val="00AA6D09"/>
    <w:rsid w:val="00AB051C"/>
    <w:rsid w:val="00AB079E"/>
    <w:rsid w:val="00AB0845"/>
    <w:rsid w:val="00AB1464"/>
    <w:rsid w:val="00AB1EE4"/>
    <w:rsid w:val="00AB205A"/>
    <w:rsid w:val="00AB27CE"/>
    <w:rsid w:val="00AB2963"/>
    <w:rsid w:val="00AB2E53"/>
    <w:rsid w:val="00AB5545"/>
    <w:rsid w:val="00AB5FB9"/>
    <w:rsid w:val="00AB6225"/>
    <w:rsid w:val="00AB6C04"/>
    <w:rsid w:val="00AB7369"/>
    <w:rsid w:val="00AB7615"/>
    <w:rsid w:val="00AC0BFA"/>
    <w:rsid w:val="00AC30E3"/>
    <w:rsid w:val="00AC3722"/>
    <w:rsid w:val="00AC4658"/>
    <w:rsid w:val="00AC50C2"/>
    <w:rsid w:val="00AC52A4"/>
    <w:rsid w:val="00AC6030"/>
    <w:rsid w:val="00AD0831"/>
    <w:rsid w:val="00AD0BB8"/>
    <w:rsid w:val="00AD0E20"/>
    <w:rsid w:val="00AD11B3"/>
    <w:rsid w:val="00AD1947"/>
    <w:rsid w:val="00AD2E5A"/>
    <w:rsid w:val="00AD70B8"/>
    <w:rsid w:val="00AD769F"/>
    <w:rsid w:val="00AE0286"/>
    <w:rsid w:val="00AE1B59"/>
    <w:rsid w:val="00AE1F71"/>
    <w:rsid w:val="00AE2D26"/>
    <w:rsid w:val="00AE51F6"/>
    <w:rsid w:val="00AE6ADB"/>
    <w:rsid w:val="00AE7C07"/>
    <w:rsid w:val="00AF37D8"/>
    <w:rsid w:val="00AF385C"/>
    <w:rsid w:val="00AF3F17"/>
    <w:rsid w:val="00AF4740"/>
    <w:rsid w:val="00AF55CF"/>
    <w:rsid w:val="00AF6ACB"/>
    <w:rsid w:val="00AF6D21"/>
    <w:rsid w:val="00B00609"/>
    <w:rsid w:val="00B0200C"/>
    <w:rsid w:val="00B02757"/>
    <w:rsid w:val="00B04C8A"/>
    <w:rsid w:val="00B04D7C"/>
    <w:rsid w:val="00B07067"/>
    <w:rsid w:val="00B07C96"/>
    <w:rsid w:val="00B11330"/>
    <w:rsid w:val="00B11A49"/>
    <w:rsid w:val="00B11A79"/>
    <w:rsid w:val="00B12065"/>
    <w:rsid w:val="00B135A6"/>
    <w:rsid w:val="00B14D01"/>
    <w:rsid w:val="00B1511C"/>
    <w:rsid w:val="00B15922"/>
    <w:rsid w:val="00B16141"/>
    <w:rsid w:val="00B17680"/>
    <w:rsid w:val="00B17C27"/>
    <w:rsid w:val="00B17E87"/>
    <w:rsid w:val="00B20D4E"/>
    <w:rsid w:val="00B21F8A"/>
    <w:rsid w:val="00B228DC"/>
    <w:rsid w:val="00B230A1"/>
    <w:rsid w:val="00B2373D"/>
    <w:rsid w:val="00B246F6"/>
    <w:rsid w:val="00B2517E"/>
    <w:rsid w:val="00B25741"/>
    <w:rsid w:val="00B26809"/>
    <w:rsid w:val="00B30152"/>
    <w:rsid w:val="00B309B5"/>
    <w:rsid w:val="00B30AD7"/>
    <w:rsid w:val="00B30ECC"/>
    <w:rsid w:val="00B31313"/>
    <w:rsid w:val="00B352DD"/>
    <w:rsid w:val="00B364F4"/>
    <w:rsid w:val="00B375DD"/>
    <w:rsid w:val="00B37720"/>
    <w:rsid w:val="00B40FCA"/>
    <w:rsid w:val="00B42135"/>
    <w:rsid w:val="00B428B7"/>
    <w:rsid w:val="00B42A63"/>
    <w:rsid w:val="00B43BAA"/>
    <w:rsid w:val="00B4510D"/>
    <w:rsid w:val="00B4569E"/>
    <w:rsid w:val="00B45E7E"/>
    <w:rsid w:val="00B465EB"/>
    <w:rsid w:val="00B477C0"/>
    <w:rsid w:val="00B50787"/>
    <w:rsid w:val="00B510BA"/>
    <w:rsid w:val="00B53569"/>
    <w:rsid w:val="00B557F7"/>
    <w:rsid w:val="00B55C88"/>
    <w:rsid w:val="00B55CF3"/>
    <w:rsid w:val="00B57E09"/>
    <w:rsid w:val="00B6146E"/>
    <w:rsid w:val="00B6263E"/>
    <w:rsid w:val="00B65855"/>
    <w:rsid w:val="00B667F2"/>
    <w:rsid w:val="00B672CB"/>
    <w:rsid w:val="00B67B3E"/>
    <w:rsid w:val="00B70988"/>
    <w:rsid w:val="00B76BEB"/>
    <w:rsid w:val="00B76F33"/>
    <w:rsid w:val="00B77DC6"/>
    <w:rsid w:val="00B805AB"/>
    <w:rsid w:val="00B80CAE"/>
    <w:rsid w:val="00B8268E"/>
    <w:rsid w:val="00B831C6"/>
    <w:rsid w:val="00B85232"/>
    <w:rsid w:val="00B853E2"/>
    <w:rsid w:val="00B90D1E"/>
    <w:rsid w:val="00B911F7"/>
    <w:rsid w:val="00B91491"/>
    <w:rsid w:val="00B916BC"/>
    <w:rsid w:val="00B91D8F"/>
    <w:rsid w:val="00B92159"/>
    <w:rsid w:val="00B922C2"/>
    <w:rsid w:val="00B929DF"/>
    <w:rsid w:val="00B92CF2"/>
    <w:rsid w:val="00B93CD9"/>
    <w:rsid w:val="00B9441E"/>
    <w:rsid w:val="00B949D1"/>
    <w:rsid w:val="00B95833"/>
    <w:rsid w:val="00B96740"/>
    <w:rsid w:val="00BA1DF3"/>
    <w:rsid w:val="00BA259B"/>
    <w:rsid w:val="00BA337D"/>
    <w:rsid w:val="00BA4A7F"/>
    <w:rsid w:val="00BA5A74"/>
    <w:rsid w:val="00BA6494"/>
    <w:rsid w:val="00BA65DB"/>
    <w:rsid w:val="00BA7AF9"/>
    <w:rsid w:val="00BB18BA"/>
    <w:rsid w:val="00BB22D0"/>
    <w:rsid w:val="00BB307F"/>
    <w:rsid w:val="00BB41B1"/>
    <w:rsid w:val="00BB5CAB"/>
    <w:rsid w:val="00BB5E40"/>
    <w:rsid w:val="00BB777E"/>
    <w:rsid w:val="00BC1961"/>
    <w:rsid w:val="00BC2F81"/>
    <w:rsid w:val="00BC3367"/>
    <w:rsid w:val="00BC3832"/>
    <w:rsid w:val="00BC5144"/>
    <w:rsid w:val="00BC539F"/>
    <w:rsid w:val="00BC5F84"/>
    <w:rsid w:val="00BC792B"/>
    <w:rsid w:val="00BC798E"/>
    <w:rsid w:val="00BD05EF"/>
    <w:rsid w:val="00BD0CD3"/>
    <w:rsid w:val="00BD0DB6"/>
    <w:rsid w:val="00BD30AF"/>
    <w:rsid w:val="00BD356B"/>
    <w:rsid w:val="00BD361D"/>
    <w:rsid w:val="00BD5FAA"/>
    <w:rsid w:val="00BD634B"/>
    <w:rsid w:val="00BD7945"/>
    <w:rsid w:val="00BE32CD"/>
    <w:rsid w:val="00BE45F0"/>
    <w:rsid w:val="00BE5043"/>
    <w:rsid w:val="00BE658A"/>
    <w:rsid w:val="00BE6C5C"/>
    <w:rsid w:val="00BE6CD3"/>
    <w:rsid w:val="00BE7310"/>
    <w:rsid w:val="00BF068E"/>
    <w:rsid w:val="00BF1C12"/>
    <w:rsid w:val="00BF2E91"/>
    <w:rsid w:val="00BF41C3"/>
    <w:rsid w:val="00BF4605"/>
    <w:rsid w:val="00BF4801"/>
    <w:rsid w:val="00BF5327"/>
    <w:rsid w:val="00BF5858"/>
    <w:rsid w:val="00BF5F26"/>
    <w:rsid w:val="00BF635C"/>
    <w:rsid w:val="00BF6E4E"/>
    <w:rsid w:val="00BF704B"/>
    <w:rsid w:val="00C02E4B"/>
    <w:rsid w:val="00C0353E"/>
    <w:rsid w:val="00C03963"/>
    <w:rsid w:val="00C04292"/>
    <w:rsid w:val="00C06587"/>
    <w:rsid w:val="00C0770B"/>
    <w:rsid w:val="00C07981"/>
    <w:rsid w:val="00C07B56"/>
    <w:rsid w:val="00C133AF"/>
    <w:rsid w:val="00C1371E"/>
    <w:rsid w:val="00C139FE"/>
    <w:rsid w:val="00C14190"/>
    <w:rsid w:val="00C15422"/>
    <w:rsid w:val="00C16161"/>
    <w:rsid w:val="00C16B04"/>
    <w:rsid w:val="00C16F0F"/>
    <w:rsid w:val="00C17000"/>
    <w:rsid w:val="00C17B9F"/>
    <w:rsid w:val="00C17FD1"/>
    <w:rsid w:val="00C20F7E"/>
    <w:rsid w:val="00C2276E"/>
    <w:rsid w:val="00C22B1B"/>
    <w:rsid w:val="00C232BC"/>
    <w:rsid w:val="00C236C0"/>
    <w:rsid w:val="00C2523A"/>
    <w:rsid w:val="00C25A18"/>
    <w:rsid w:val="00C25C79"/>
    <w:rsid w:val="00C26B77"/>
    <w:rsid w:val="00C30B28"/>
    <w:rsid w:val="00C32098"/>
    <w:rsid w:val="00C360D4"/>
    <w:rsid w:val="00C371AC"/>
    <w:rsid w:val="00C37212"/>
    <w:rsid w:val="00C405E6"/>
    <w:rsid w:val="00C414B2"/>
    <w:rsid w:val="00C414CC"/>
    <w:rsid w:val="00C4192B"/>
    <w:rsid w:val="00C4363E"/>
    <w:rsid w:val="00C44038"/>
    <w:rsid w:val="00C44980"/>
    <w:rsid w:val="00C463A1"/>
    <w:rsid w:val="00C47033"/>
    <w:rsid w:val="00C51E49"/>
    <w:rsid w:val="00C5394D"/>
    <w:rsid w:val="00C5481E"/>
    <w:rsid w:val="00C5569C"/>
    <w:rsid w:val="00C561BC"/>
    <w:rsid w:val="00C56995"/>
    <w:rsid w:val="00C5770F"/>
    <w:rsid w:val="00C57DB8"/>
    <w:rsid w:val="00C57ED0"/>
    <w:rsid w:val="00C61325"/>
    <w:rsid w:val="00C618BD"/>
    <w:rsid w:val="00C62D67"/>
    <w:rsid w:val="00C62EDD"/>
    <w:rsid w:val="00C639AF"/>
    <w:rsid w:val="00C63E4E"/>
    <w:rsid w:val="00C6439B"/>
    <w:rsid w:val="00C64479"/>
    <w:rsid w:val="00C65D64"/>
    <w:rsid w:val="00C65DEC"/>
    <w:rsid w:val="00C72F30"/>
    <w:rsid w:val="00C75313"/>
    <w:rsid w:val="00C7660A"/>
    <w:rsid w:val="00C800B9"/>
    <w:rsid w:val="00C80146"/>
    <w:rsid w:val="00C807A8"/>
    <w:rsid w:val="00C8081E"/>
    <w:rsid w:val="00C8155C"/>
    <w:rsid w:val="00C81D98"/>
    <w:rsid w:val="00C829D3"/>
    <w:rsid w:val="00C82AC1"/>
    <w:rsid w:val="00C82BF6"/>
    <w:rsid w:val="00C83D38"/>
    <w:rsid w:val="00C8504A"/>
    <w:rsid w:val="00C87FD2"/>
    <w:rsid w:val="00C9168E"/>
    <w:rsid w:val="00C9362D"/>
    <w:rsid w:val="00C93AD1"/>
    <w:rsid w:val="00C94629"/>
    <w:rsid w:val="00C96ACD"/>
    <w:rsid w:val="00C96D03"/>
    <w:rsid w:val="00C96E35"/>
    <w:rsid w:val="00C9702E"/>
    <w:rsid w:val="00CA15A8"/>
    <w:rsid w:val="00CA30B3"/>
    <w:rsid w:val="00CA3755"/>
    <w:rsid w:val="00CA4438"/>
    <w:rsid w:val="00CA4A69"/>
    <w:rsid w:val="00CA5164"/>
    <w:rsid w:val="00CB0995"/>
    <w:rsid w:val="00CB0C69"/>
    <w:rsid w:val="00CB141B"/>
    <w:rsid w:val="00CB15EC"/>
    <w:rsid w:val="00CB26ED"/>
    <w:rsid w:val="00CB49BC"/>
    <w:rsid w:val="00CB4E19"/>
    <w:rsid w:val="00CB612F"/>
    <w:rsid w:val="00CB649E"/>
    <w:rsid w:val="00CB7857"/>
    <w:rsid w:val="00CB7FA3"/>
    <w:rsid w:val="00CC0755"/>
    <w:rsid w:val="00CC19A2"/>
    <w:rsid w:val="00CC2507"/>
    <w:rsid w:val="00CC2587"/>
    <w:rsid w:val="00CC3F9C"/>
    <w:rsid w:val="00CC4A7B"/>
    <w:rsid w:val="00CD27C4"/>
    <w:rsid w:val="00CD28C3"/>
    <w:rsid w:val="00CD29B4"/>
    <w:rsid w:val="00CD30A0"/>
    <w:rsid w:val="00CD469B"/>
    <w:rsid w:val="00CD51ED"/>
    <w:rsid w:val="00CD5C6F"/>
    <w:rsid w:val="00CD60F9"/>
    <w:rsid w:val="00CD7271"/>
    <w:rsid w:val="00CE0292"/>
    <w:rsid w:val="00CE1F0F"/>
    <w:rsid w:val="00CE2C38"/>
    <w:rsid w:val="00CE41CE"/>
    <w:rsid w:val="00CE4F04"/>
    <w:rsid w:val="00CE58A1"/>
    <w:rsid w:val="00CF0152"/>
    <w:rsid w:val="00CF0232"/>
    <w:rsid w:val="00CF1850"/>
    <w:rsid w:val="00CF25D6"/>
    <w:rsid w:val="00CF2F2B"/>
    <w:rsid w:val="00CF3BF5"/>
    <w:rsid w:val="00CF44C7"/>
    <w:rsid w:val="00CF5243"/>
    <w:rsid w:val="00CF5250"/>
    <w:rsid w:val="00CF7513"/>
    <w:rsid w:val="00CF7D72"/>
    <w:rsid w:val="00CF7E46"/>
    <w:rsid w:val="00D0019F"/>
    <w:rsid w:val="00D0147E"/>
    <w:rsid w:val="00D02BED"/>
    <w:rsid w:val="00D030E5"/>
    <w:rsid w:val="00D03B6E"/>
    <w:rsid w:val="00D05363"/>
    <w:rsid w:val="00D05C68"/>
    <w:rsid w:val="00D066AF"/>
    <w:rsid w:val="00D06B90"/>
    <w:rsid w:val="00D07A1E"/>
    <w:rsid w:val="00D10529"/>
    <w:rsid w:val="00D11B81"/>
    <w:rsid w:val="00D12451"/>
    <w:rsid w:val="00D12A54"/>
    <w:rsid w:val="00D14B92"/>
    <w:rsid w:val="00D15EF5"/>
    <w:rsid w:val="00D16378"/>
    <w:rsid w:val="00D20DBC"/>
    <w:rsid w:val="00D22B3A"/>
    <w:rsid w:val="00D23205"/>
    <w:rsid w:val="00D24C29"/>
    <w:rsid w:val="00D24E07"/>
    <w:rsid w:val="00D2601C"/>
    <w:rsid w:val="00D2651E"/>
    <w:rsid w:val="00D265D2"/>
    <w:rsid w:val="00D266C1"/>
    <w:rsid w:val="00D26774"/>
    <w:rsid w:val="00D26BC0"/>
    <w:rsid w:val="00D30331"/>
    <w:rsid w:val="00D30415"/>
    <w:rsid w:val="00D30E16"/>
    <w:rsid w:val="00D3137A"/>
    <w:rsid w:val="00D320DE"/>
    <w:rsid w:val="00D32367"/>
    <w:rsid w:val="00D334EE"/>
    <w:rsid w:val="00D34577"/>
    <w:rsid w:val="00D37C23"/>
    <w:rsid w:val="00D40E07"/>
    <w:rsid w:val="00D418A6"/>
    <w:rsid w:val="00D41A38"/>
    <w:rsid w:val="00D41BA7"/>
    <w:rsid w:val="00D428A4"/>
    <w:rsid w:val="00D429C2"/>
    <w:rsid w:val="00D42D7D"/>
    <w:rsid w:val="00D44855"/>
    <w:rsid w:val="00D456F1"/>
    <w:rsid w:val="00D47565"/>
    <w:rsid w:val="00D50C0E"/>
    <w:rsid w:val="00D51EB5"/>
    <w:rsid w:val="00D522E2"/>
    <w:rsid w:val="00D52B1D"/>
    <w:rsid w:val="00D52FB8"/>
    <w:rsid w:val="00D53304"/>
    <w:rsid w:val="00D57850"/>
    <w:rsid w:val="00D57B71"/>
    <w:rsid w:val="00D61DC5"/>
    <w:rsid w:val="00D61EA3"/>
    <w:rsid w:val="00D6266F"/>
    <w:rsid w:val="00D62F13"/>
    <w:rsid w:val="00D65171"/>
    <w:rsid w:val="00D67DA4"/>
    <w:rsid w:val="00D7130F"/>
    <w:rsid w:val="00D71FF2"/>
    <w:rsid w:val="00D72A3E"/>
    <w:rsid w:val="00D72A48"/>
    <w:rsid w:val="00D736F0"/>
    <w:rsid w:val="00D74A49"/>
    <w:rsid w:val="00D82119"/>
    <w:rsid w:val="00D822E0"/>
    <w:rsid w:val="00D85E2F"/>
    <w:rsid w:val="00D85F5E"/>
    <w:rsid w:val="00D866BC"/>
    <w:rsid w:val="00D8720C"/>
    <w:rsid w:val="00D90048"/>
    <w:rsid w:val="00D9069B"/>
    <w:rsid w:val="00D911AC"/>
    <w:rsid w:val="00D91F94"/>
    <w:rsid w:val="00D929C6"/>
    <w:rsid w:val="00D93FF7"/>
    <w:rsid w:val="00D94913"/>
    <w:rsid w:val="00D9629D"/>
    <w:rsid w:val="00D96D3B"/>
    <w:rsid w:val="00D977F9"/>
    <w:rsid w:val="00D979C4"/>
    <w:rsid w:val="00D97DA3"/>
    <w:rsid w:val="00DA0F28"/>
    <w:rsid w:val="00DA1DD1"/>
    <w:rsid w:val="00DA26D1"/>
    <w:rsid w:val="00DA4129"/>
    <w:rsid w:val="00DA51E4"/>
    <w:rsid w:val="00DA56EF"/>
    <w:rsid w:val="00DA6798"/>
    <w:rsid w:val="00DB0A2C"/>
    <w:rsid w:val="00DB0DB2"/>
    <w:rsid w:val="00DB0F85"/>
    <w:rsid w:val="00DB2F50"/>
    <w:rsid w:val="00DB3070"/>
    <w:rsid w:val="00DB4043"/>
    <w:rsid w:val="00DB4E03"/>
    <w:rsid w:val="00DB5418"/>
    <w:rsid w:val="00DB66DE"/>
    <w:rsid w:val="00DC3B78"/>
    <w:rsid w:val="00DC3E75"/>
    <w:rsid w:val="00DC409C"/>
    <w:rsid w:val="00DC5670"/>
    <w:rsid w:val="00DC56BD"/>
    <w:rsid w:val="00DC5D59"/>
    <w:rsid w:val="00DC6521"/>
    <w:rsid w:val="00DC6C13"/>
    <w:rsid w:val="00DC7F56"/>
    <w:rsid w:val="00DD0CEF"/>
    <w:rsid w:val="00DD1C9B"/>
    <w:rsid w:val="00DD2FC1"/>
    <w:rsid w:val="00DD36F2"/>
    <w:rsid w:val="00DD38B1"/>
    <w:rsid w:val="00DD52DE"/>
    <w:rsid w:val="00DD5783"/>
    <w:rsid w:val="00DD5A12"/>
    <w:rsid w:val="00DD6C63"/>
    <w:rsid w:val="00DD6F64"/>
    <w:rsid w:val="00DE0DF2"/>
    <w:rsid w:val="00DE1BCD"/>
    <w:rsid w:val="00DE450A"/>
    <w:rsid w:val="00DE5ABE"/>
    <w:rsid w:val="00DE63DF"/>
    <w:rsid w:val="00DE740C"/>
    <w:rsid w:val="00DF05AE"/>
    <w:rsid w:val="00DF0DDE"/>
    <w:rsid w:val="00DF2701"/>
    <w:rsid w:val="00DF2B2E"/>
    <w:rsid w:val="00DF2C20"/>
    <w:rsid w:val="00DF2DC2"/>
    <w:rsid w:val="00DF4861"/>
    <w:rsid w:val="00DF4A78"/>
    <w:rsid w:val="00DF4BB6"/>
    <w:rsid w:val="00DF72DD"/>
    <w:rsid w:val="00E00D84"/>
    <w:rsid w:val="00E00F77"/>
    <w:rsid w:val="00E015FF"/>
    <w:rsid w:val="00E02C8B"/>
    <w:rsid w:val="00E02D4E"/>
    <w:rsid w:val="00E02E5A"/>
    <w:rsid w:val="00E03A72"/>
    <w:rsid w:val="00E03B91"/>
    <w:rsid w:val="00E05600"/>
    <w:rsid w:val="00E05B62"/>
    <w:rsid w:val="00E06E5E"/>
    <w:rsid w:val="00E07095"/>
    <w:rsid w:val="00E10332"/>
    <w:rsid w:val="00E109B5"/>
    <w:rsid w:val="00E1148C"/>
    <w:rsid w:val="00E11CE8"/>
    <w:rsid w:val="00E11DE6"/>
    <w:rsid w:val="00E134CC"/>
    <w:rsid w:val="00E13DF9"/>
    <w:rsid w:val="00E16612"/>
    <w:rsid w:val="00E16F00"/>
    <w:rsid w:val="00E201F7"/>
    <w:rsid w:val="00E2083B"/>
    <w:rsid w:val="00E20D90"/>
    <w:rsid w:val="00E21132"/>
    <w:rsid w:val="00E22CBE"/>
    <w:rsid w:val="00E26D00"/>
    <w:rsid w:val="00E272EA"/>
    <w:rsid w:val="00E27956"/>
    <w:rsid w:val="00E27B2D"/>
    <w:rsid w:val="00E3089F"/>
    <w:rsid w:val="00E30D65"/>
    <w:rsid w:val="00E317E1"/>
    <w:rsid w:val="00E33551"/>
    <w:rsid w:val="00E34139"/>
    <w:rsid w:val="00E349BE"/>
    <w:rsid w:val="00E358A7"/>
    <w:rsid w:val="00E3664E"/>
    <w:rsid w:val="00E36EF7"/>
    <w:rsid w:val="00E40E2C"/>
    <w:rsid w:val="00E4119E"/>
    <w:rsid w:val="00E4251E"/>
    <w:rsid w:val="00E42B1D"/>
    <w:rsid w:val="00E42D09"/>
    <w:rsid w:val="00E43F33"/>
    <w:rsid w:val="00E44258"/>
    <w:rsid w:val="00E44575"/>
    <w:rsid w:val="00E44CA3"/>
    <w:rsid w:val="00E472B1"/>
    <w:rsid w:val="00E50C59"/>
    <w:rsid w:val="00E511FD"/>
    <w:rsid w:val="00E52296"/>
    <w:rsid w:val="00E52CAC"/>
    <w:rsid w:val="00E52F45"/>
    <w:rsid w:val="00E539EB"/>
    <w:rsid w:val="00E5447E"/>
    <w:rsid w:val="00E54835"/>
    <w:rsid w:val="00E54A3E"/>
    <w:rsid w:val="00E54FC7"/>
    <w:rsid w:val="00E563DD"/>
    <w:rsid w:val="00E56F28"/>
    <w:rsid w:val="00E6077E"/>
    <w:rsid w:val="00E60D0E"/>
    <w:rsid w:val="00E61F23"/>
    <w:rsid w:val="00E621AC"/>
    <w:rsid w:val="00E62252"/>
    <w:rsid w:val="00E64D79"/>
    <w:rsid w:val="00E65121"/>
    <w:rsid w:val="00E65672"/>
    <w:rsid w:val="00E6679C"/>
    <w:rsid w:val="00E67EE8"/>
    <w:rsid w:val="00E705FF"/>
    <w:rsid w:val="00E73682"/>
    <w:rsid w:val="00E738F9"/>
    <w:rsid w:val="00E73A42"/>
    <w:rsid w:val="00E74D48"/>
    <w:rsid w:val="00E74EB6"/>
    <w:rsid w:val="00E74FC9"/>
    <w:rsid w:val="00E7550E"/>
    <w:rsid w:val="00E75ED0"/>
    <w:rsid w:val="00E769BF"/>
    <w:rsid w:val="00E776AC"/>
    <w:rsid w:val="00E77A73"/>
    <w:rsid w:val="00E80250"/>
    <w:rsid w:val="00E8327F"/>
    <w:rsid w:val="00E84071"/>
    <w:rsid w:val="00E84BA7"/>
    <w:rsid w:val="00E84E52"/>
    <w:rsid w:val="00E84F87"/>
    <w:rsid w:val="00E85465"/>
    <w:rsid w:val="00E85687"/>
    <w:rsid w:val="00E85C7C"/>
    <w:rsid w:val="00E8635A"/>
    <w:rsid w:val="00E87450"/>
    <w:rsid w:val="00E87B10"/>
    <w:rsid w:val="00E92642"/>
    <w:rsid w:val="00E9492E"/>
    <w:rsid w:val="00E95138"/>
    <w:rsid w:val="00E95D55"/>
    <w:rsid w:val="00E96344"/>
    <w:rsid w:val="00E971EF"/>
    <w:rsid w:val="00E97699"/>
    <w:rsid w:val="00EA0BB5"/>
    <w:rsid w:val="00EA18B3"/>
    <w:rsid w:val="00EA1902"/>
    <w:rsid w:val="00EA1CD0"/>
    <w:rsid w:val="00EA51BF"/>
    <w:rsid w:val="00EA5323"/>
    <w:rsid w:val="00EB05A2"/>
    <w:rsid w:val="00EB3D24"/>
    <w:rsid w:val="00EB3F1B"/>
    <w:rsid w:val="00EB638D"/>
    <w:rsid w:val="00EB7037"/>
    <w:rsid w:val="00EC06A9"/>
    <w:rsid w:val="00EC3A04"/>
    <w:rsid w:val="00EC5337"/>
    <w:rsid w:val="00EC5D1F"/>
    <w:rsid w:val="00EC632D"/>
    <w:rsid w:val="00EC6A5E"/>
    <w:rsid w:val="00EC6F7B"/>
    <w:rsid w:val="00EC779D"/>
    <w:rsid w:val="00ED24F7"/>
    <w:rsid w:val="00ED28A5"/>
    <w:rsid w:val="00ED2D78"/>
    <w:rsid w:val="00ED39D1"/>
    <w:rsid w:val="00ED43F2"/>
    <w:rsid w:val="00EE0294"/>
    <w:rsid w:val="00EE04D9"/>
    <w:rsid w:val="00EE04F2"/>
    <w:rsid w:val="00EE1087"/>
    <w:rsid w:val="00EE16A4"/>
    <w:rsid w:val="00EE2F7E"/>
    <w:rsid w:val="00EE3E83"/>
    <w:rsid w:val="00EE531E"/>
    <w:rsid w:val="00EE5F67"/>
    <w:rsid w:val="00EE5FDC"/>
    <w:rsid w:val="00EE64D3"/>
    <w:rsid w:val="00EE7F8F"/>
    <w:rsid w:val="00EF1CFB"/>
    <w:rsid w:val="00EF54CF"/>
    <w:rsid w:val="00EF55F1"/>
    <w:rsid w:val="00EF5A32"/>
    <w:rsid w:val="00EF5B82"/>
    <w:rsid w:val="00EF5C92"/>
    <w:rsid w:val="00EF6840"/>
    <w:rsid w:val="00EF769F"/>
    <w:rsid w:val="00F030A4"/>
    <w:rsid w:val="00F036B9"/>
    <w:rsid w:val="00F0450C"/>
    <w:rsid w:val="00F05548"/>
    <w:rsid w:val="00F1055A"/>
    <w:rsid w:val="00F106F4"/>
    <w:rsid w:val="00F1187B"/>
    <w:rsid w:val="00F12716"/>
    <w:rsid w:val="00F12A8C"/>
    <w:rsid w:val="00F1390F"/>
    <w:rsid w:val="00F14233"/>
    <w:rsid w:val="00F142BF"/>
    <w:rsid w:val="00F146C1"/>
    <w:rsid w:val="00F150DF"/>
    <w:rsid w:val="00F15145"/>
    <w:rsid w:val="00F170C3"/>
    <w:rsid w:val="00F17B1A"/>
    <w:rsid w:val="00F209F7"/>
    <w:rsid w:val="00F20CE2"/>
    <w:rsid w:val="00F20D7A"/>
    <w:rsid w:val="00F22775"/>
    <w:rsid w:val="00F2292A"/>
    <w:rsid w:val="00F243A0"/>
    <w:rsid w:val="00F246B2"/>
    <w:rsid w:val="00F2538D"/>
    <w:rsid w:val="00F277CB"/>
    <w:rsid w:val="00F27A8C"/>
    <w:rsid w:val="00F3068A"/>
    <w:rsid w:val="00F308B3"/>
    <w:rsid w:val="00F30941"/>
    <w:rsid w:val="00F32F65"/>
    <w:rsid w:val="00F33F1D"/>
    <w:rsid w:val="00F3481C"/>
    <w:rsid w:val="00F34C9C"/>
    <w:rsid w:val="00F35D2A"/>
    <w:rsid w:val="00F40F8F"/>
    <w:rsid w:val="00F416DC"/>
    <w:rsid w:val="00F42449"/>
    <w:rsid w:val="00F42E97"/>
    <w:rsid w:val="00F43199"/>
    <w:rsid w:val="00F431BA"/>
    <w:rsid w:val="00F437B8"/>
    <w:rsid w:val="00F44826"/>
    <w:rsid w:val="00F459D2"/>
    <w:rsid w:val="00F45C53"/>
    <w:rsid w:val="00F45F62"/>
    <w:rsid w:val="00F462F2"/>
    <w:rsid w:val="00F46356"/>
    <w:rsid w:val="00F4654E"/>
    <w:rsid w:val="00F46FCA"/>
    <w:rsid w:val="00F470DA"/>
    <w:rsid w:val="00F470FE"/>
    <w:rsid w:val="00F47463"/>
    <w:rsid w:val="00F47B17"/>
    <w:rsid w:val="00F5048B"/>
    <w:rsid w:val="00F516EE"/>
    <w:rsid w:val="00F51703"/>
    <w:rsid w:val="00F52240"/>
    <w:rsid w:val="00F52541"/>
    <w:rsid w:val="00F549B5"/>
    <w:rsid w:val="00F55BD6"/>
    <w:rsid w:val="00F56FF8"/>
    <w:rsid w:val="00F61E6F"/>
    <w:rsid w:val="00F62037"/>
    <w:rsid w:val="00F62DF9"/>
    <w:rsid w:val="00F645BA"/>
    <w:rsid w:val="00F657F6"/>
    <w:rsid w:val="00F658C5"/>
    <w:rsid w:val="00F65A9D"/>
    <w:rsid w:val="00F65B80"/>
    <w:rsid w:val="00F66140"/>
    <w:rsid w:val="00F67FB6"/>
    <w:rsid w:val="00F70611"/>
    <w:rsid w:val="00F71252"/>
    <w:rsid w:val="00F71572"/>
    <w:rsid w:val="00F7166B"/>
    <w:rsid w:val="00F71D02"/>
    <w:rsid w:val="00F77FD4"/>
    <w:rsid w:val="00F8022A"/>
    <w:rsid w:val="00F82A92"/>
    <w:rsid w:val="00F82E59"/>
    <w:rsid w:val="00F8484F"/>
    <w:rsid w:val="00F84CC6"/>
    <w:rsid w:val="00F864C2"/>
    <w:rsid w:val="00F866D6"/>
    <w:rsid w:val="00F86997"/>
    <w:rsid w:val="00F8758D"/>
    <w:rsid w:val="00F87783"/>
    <w:rsid w:val="00F87816"/>
    <w:rsid w:val="00F909AC"/>
    <w:rsid w:val="00F911B6"/>
    <w:rsid w:val="00F914E3"/>
    <w:rsid w:val="00F91A56"/>
    <w:rsid w:val="00F93A7E"/>
    <w:rsid w:val="00F940B7"/>
    <w:rsid w:val="00F94DCC"/>
    <w:rsid w:val="00F9620B"/>
    <w:rsid w:val="00FA1082"/>
    <w:rsid w:val="00FA1929"/>
    <w:rsid w:val="00FA207A"/>
    <w:rsid w:val="00FA3350"/>
    <w:rsid w:val="00FA474F"/>
    <w:rsid w:val="00FA49B6"/>
    <w:rsid w:val="00FA588F"/>
    <w:rsid w:val="00FA79F2"/>
    <w:rsid w:val="00FA7A6E"/>
    <w:rsid w:val="00FB080A"/>
    <w:rsid w:val="00FB08A4"/>
    <w:rsid w:val="00FB1AE9"/>
    <w:rsid w:val="00FB1BFA"/>
    <w:rsid w:val="00FB3B00"/>
    <w:rsid w:val="00FB48A3"/>
    <w:rsid w:val="00FB5829"/>
    <w:rsid w:val="00FB6B8F"/>
    <w:rsid w:val="00FB6E72"/>
    <w:rsid w:val="00FB7465"/>
    <w:rsid w:val="00FC19D6"/>
    <w:rsid w:val="00FC1BC6"/>
    <w:rsid w:val="00FC24BA"/>
    <w:rsid w:val="00FC2A30"/>
    <w:rsid w:val="00FC321A"/>
    <w:rsid w:val="00FC4305"/>
    <w:rsid w:val="00FC4688"/>
    <w:rsid w:val="00FC60A9"/>
    <w:rsid w:val="00FC639D"/>
    <w:rsid w:val="00FC65A5"/>
    <w:rsid w:val="00FC68EE"/>
    <w:rsid w:val="00FC6FD1"/>
    <w:rsid w:val="00FC7E1F"/>
    <w:rsid w:val="00FC7EEF"/>
    <w:rsid w:val="00FD0CC5"/>
    <w:rsid w:val="00FD1428"/>
    <w:rsid w:val="00FD37D7"/>
    <w:rsid w:val="00FD38A6"/>
    <w:rsid w:val="00FD6E20"/>
    <w:rsid w:val="00FE046F"/>
    <w:rsid w:val="00FE12D3"/>
    <w:rsid w:val="00FE3295"/>
    <w:rsid w:val="00FE3BB3"/>
    <w:rsid w:val="00FE4101"/>
    <w:rsid w:val="00FE4182"/>
    <w:rsid w:val="00FE59DC"/>
    <w:rsid w:val="00FE65DB"/>
    <w:rsid w:val="00FE7289"/>
    <w:rsid w:val="00FE771A"/>
    <w:rsid w:val="00FE7943"/>
    <w:rsid w:val="00FE7CBA"/>
    <w:rsid w:val="00FF13DA"/>
    <w:rsid w:val="00FF1FA1"/>
    <w:rsid w:val="00FF3549"/>
    <w:rsid w:val="00FF5BF0"/>
    <w:rsid w:val="00FF6351"/>
    <w:rsid w:val="00FF7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ru-R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BA7"/>
    <w:pPr>
      <w:spacing w:after="200"/>
    </w:pPr>
    <w:rPr>
      <w:rFonts w:ascii="Calibri" w:eastAsia="Calibri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3343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592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18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BAuthorName">
    <w:name w:val="BB_Author_Name"/>
    <w:basedOn w:val="a"/>
    <w:next w:val="BCAuthorAddress"/>
    <w:rsid w:val="00FC19D6"/>
    <w:pPr>
      <w:spacing w:after="240" w:line="480" w:lineRule="auto"/>
      <w:jc w:val="center"/>
    </w:pPr>
    <w:rPr>
      <w:rFonts w:ascii="Times" w:eastAsia="Times New Roman" w:hAnsi="Times"/>
      <w:i/>
      <w:sz w:val="24"/>
      <w:szCs w:val="20"/>
      <w:lang w:val="en-US"/>
    </w:rPr>
  </w:style>
  <w:style w:type="paragraph" w:customStyle="1" w:styleId="BCAuthorAddress">
    <w:name w:val="BC_Author_Address"/>
    <w:basedOn w:val="a"/>
    <w:next w:val="a"/>
    <w:rsid w:val="00FC19D6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styleId="a3">
    <w:name w:val="Emphasis"/>
    <w:basedOn w:val="a0"/>
    <w:uiPriority w:val="20"/>
    <w:qFormat/>
    <w:rsid w:val="00FA588F"/>
    <w:rPr>
      <w:i/>
      <w:iCs/>
    </w:rPr>
  </w:style>
  <w:style w:type="character" w:customStyle="1" w:styleId="10">
    <w:name w:val="Заголовок 1 Знак"/>
    <w:basedOn w:val="a0"/>
    <w:link w:val="1"/>
    <w:uiPriority w:val="9"/>
    <w:rsid w:val="003343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ferProj">
    <w:name w:val="Refer_Proj"/>
    <w:basedOn w:val="a"/>
    <w:link w:val="ReferProj0"/>
    <w:rsid w:val="00A31950"/>
    <w:pPr>
      <w:autoSpaceDE w:val="0"/>
      <w:autoSpaceDN w:val="0"/>
      <w:adjustRightInd w:val="0"/>
      <w:spacing w:after="100" w:line="240" w:lineRule="auto"/>
      <w:ind w:left="284" w:hanging="284"/>
      <w:jc w:val="both"/>
    </w:pPr>
    <w:rPr>
      <w:rFonts w:ascii="Times New Roman" w:eastAsia="Times New Roman" w:hAnsi="Times New Roman"/>
      <w:sz w:val="20"/>
      <w:szCs w:val="20"/>
      <w:lang w:val="en-US" w:eastAsia="ru-RU"/>
    </w:rPr>
  </w:style>
  <w:style w:type="character" w:customStyle="1" w:styleId="ReferProj0">
    <w:name w:val="Refer_Proj Знак"/>
    <w:basedOn w:val="a0"/>
    <w:link w:val="ReferProj"/>
    <w:locked/>
    <w:rsid w:val="00A31950"/>
    <w:rPr>
      <w:rFonts w:eastAsia="Times New Roman" w:cs="Times New Roman"/>
      <w:sz w:val="20"/>
      <w:szCs w:val="20"/>
      <w:lang w:val="en-US" w:eastAsia="ru-RU"/>
    </w:rPr>
  </w:style>
  <w:style w:type="character" w:styleId="a4">
    <w:name w:val="Hyperlink"/>
    <w:basedOn w:val="a0"/>
    <w:uiPriority w:val="99"/>
    <w:unhideWhenUsed/>
    <w:rsid w:val="00133F3E"/>
    <w:rPr>
      <w:color w:val="0000FF" w:themeColor="hyperlink"/>
      <w:u w:val="single"/>
    </w:rPr>
  </w:style>
  <w:style w:type="character" w:customStyle="1" w:styleId="30">
    <w:name w:val="Заголовок 3 Знак"/>
    <w:basedOn w:val="a0"/>
    <w:link w:val="3"/>
    <w:uiPriority w:val="9"/>
    <w:semiHidden/>
    <w:rsid w:val="00D418A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a5">
    <w:name w:val="Strong"/>
    <w:basedOn w:val="a0"/>
    <w:uiPriority w:val="22"/>
    <w:qFormat/>
    <w:rsid w:val="00F91A56"/>
    <w:rPr>
      <w:b/>
      <w:bCs/>
    </w:rPr>
  </w:style>
  <w:style w:type="character" w:customStyle="1" w:styleId="apple-converted-space">
    <w:name w:val="apple-converted-space"/>
    <w:basedOn w:val="a0"/>
    <w:rsid w:val="00F91A56"/>
  </w:style>
  <w:style w:type="paragraph" w:customStyle="1" w:styleId="Paragraph">
    <w:name w:val="Paragraph"/>
    <w:basedOn w:val="a"/>
    <w:rsid w:val="006A1DE0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20">
    <w:name w:val="Заголовок 2 Знак"/>
    <w:basedOn w:val="a0"/>
    <w:link w:val="2"/>
    <w:uiPriority w:val="9"/>
    <w:semiHidden/>
    <w:rsid w:val="00B159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a6">
    <w:name w:val="Subtle Emphasis"/>
    <w:basedOn w:val="a0"/>
    <w:uiPriority w:val="19"/>
    <w:qFormat/>
    <w:rsid w:val="003F7724"/>
    <w:rPr>
      <w:i/>
      <w:iCs/>
      <w:color w:val="808080" w:themeColor="text1" w:themeTint="7F"/>
    </w:rPr>
  </w:style>
  <w:style w:type="paragraph" w:customStyle="1" w:styleId="VDTableTitle">
    <w:name w:val="VD_Table_Title"/>
    <w:basedOn w:val="a"/>
    <w:next w:val="a"/>
    <w:rsid w:val="00A114E0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1Proj">
    <w:name w:val="Загол 1_Proj"/>
    <w:basedOn w:val="a"/>
    <w:link w:val="1Proj0"/>
    <w:rsid w:val="005E1447"/>
    <w:pPr>
      <w:autoSpaceDE w:val="0"/>
      <w:autoSpaceDN w:val="0"/>
      <w:adjustRightInd w:val="0"/>
      <w:spacing w:before="360" w:after="240" w:line="240" w:lineRule="auto"/>
      <w:jc w:val="both"/>
    </w:pPr>
    <w:rPr>
      <w:rFonts w:ascii="Arial" w:eastAsia="Times New Roman" w:hAnsi="Arial" w:cs="Arial"/>
      <w:b/>
      <w:caps/>
      <w:sz w:val="32"/>
      <w:szCs w:val="32"/>
      <w:lang w:val="en-US" w:eastAsia="ru-RU"/>
    </w:rPr>
  </w:style>
  <w:style w:type="character" w:customStyle="1" w:styleId="1Proj0">
    <w:name w:val="Загол 1_Proj Знак"/>
    <w:basedOn w:val="a0"/>
    <w:link w:val="1Proj"/>
    <w:locked/>
    <w:rsid w:val="005E1447"/>
    <w:rPr>
      <w:rFonts w:ascii="Arial" w:eastAsia="Times New Roman" w:hAnsi="Arial" w:cs="Arial"/>
      <w:b/>
      <w:caps/>
      <w:sz w:val="32"/>
      <w:szCs w:val="32"/>
      <w:lang w:val="en-US" w:eastAsia="ru-RU"/>
    </w:rPr>
  </w:style>
  <w:style w:type="paragraph" w:styleId="a7">
    <w:name w:val="Balloon Text"/>
    <w:basedOn w:val="a"/>
    <w:link w:val="a8"/>
    <w:uiPriority w:val="99"/>
    <w:semiHidden/>
    <w:unhideWhenUsed/>
    <w:rsid w:val="00721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721EC4"/>
    <w:rPr>
      <w:rFonts w:ascii="Tahoma" w:eastAsia="Calibri" w:hAnsi="Tahoma" w:cs="Tahoma"/>
      <w:sz w:val="16"/>
      <w:szCs w:val="16"/>
    </w:rPr>
  </w:style>
  <w:style w:type="character" w:styleId="a9">
    <w:name w:val="Placeholder Text"/>
    <w:basedOn w:val="a0"/>
    <w:uiPriority w:val="99"/>
    <w:semiHidden/>
    <w:rsid w:val="001C7678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4A38F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4A38FF"/>
    <w:pPr>
      <w:spacing w:line="240" w:lineRule="auto"/>
    </w:pPr>
    <w:rPr>
      <w:sz w:val="20"/>
      <w:szCs w:val="20"/>
    </w:rPr>
  </w:style>
  <w:style w:type="character" w:customStyle="1" w:styleId="ac">
    <w:name w:val="Текст примечания Знак"/>
    <w:basedOn w:val="a0"/>
    <w:link w:val="ab"/>
    <w:uiPriority w:val="99"/>
    <w:rsid w:val="004A38FF"/>
    <w:rPr>
      <w:rFonts w:ascii="Calibri" w:eastAsia="Calibri" w:hAnsi="Calibri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A38FF"/>
    <w:rPr>
      <w:b/>
      <w:bCs/>
    </w:rPr>
  </w:style>
  <w:style w:type="character" w:customStyle="1" w:styleId="ae">
    <w:name w:val="Тема примечания Знак"/>
    <w:basedOn w:val="ac"/>
    <w:link w:val="ad"/>
    <w:uiPriority w:val="99"/>
    <w:semiHidden/>
    <w:rsid w:val="004A38FF"/>
    <w:rPr>
      <w:rFonts w:ascii="Calibri" w:eastAsia="Calibri" w:hAnsi="Calibri" w:cs="Times New Roman"/>
      <w:b/>
      <w:bCs/>
      <w:sz w:val="20"/>
      <w:szCs w:val="20"/>
    </w:rPr>
  </w:style>
  <w:style w:type="character" w:styleId="af">
    <w:name w:val="FollowedHyperlink"/>
    <w:basedOn w:val="a0"/>
    <w:uiPriority w:val="99"/>
    <w:semiHidden/>
    <w:unhideWhenUsed/>
    <w:rsid w:val="006D0807"/>
    <w:rPr>
      <w:color w:val="800080" w:themeColor="followedHyperlink"/>
      <w:u w:val="single"/>
    </w:rPr>
  </w:style>
  <w:style w:type="paragraph" w:styleId="af0">
    <w:name w:val="header"/>
    <w:basedOn w:val="a"/>
    <w:link w:val="af1"/>
    <w:uiPriority w:val="99"/>
    <w:semiHidden/>
    <w:unhideWhenUsed/>
    <w:rsid w:val="00253B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1">
    <w:name w:val="Верхний колонтитул Знак"/>
    <w:basedOn w:val="a0"/>
    <w:link w:val="af0"/>
    <w:uiPriority w:val="99"/>
    <w:semiHidden/>
    <w:rsid w:val="00253B42"/>
    <w:rPr>
      <w:rFonts w:ascii="Calibri" w:eastAsia="Calibri" w:hAnsi="Calibri" w:cs="Times New Roman"/>
    </w:rPr>
  </w:style>
  <w:style w:type="paragraph" w:styleId="af2">
    <w:name w:val="footer"/>
    <w:basedOn w:val="a"/>
    <w:link w:val="af3"/>
    <w:uiPriority w:val="99"/>
    <w:unhideWhenUsed/>
    <w:rsid w:val="00253B4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3">
    <w:name w:val="Нижний колонтитул Знак"/>
    <w:basedOn w:val="a0"/>
    <w:link w:val="af2"/>
    <w:uiPriority w:val="99"/>
    <w:rsid w:val="00253B42"/>
    <w:rPr>
      <w:rFonts w:ascii="Calibri" w:eastAsia="Calibri" w:hAnsi="Calibri" w:cs="Times New Roman"/>
    </w:rPr>
  </w:style>
  <w:style w:type="paragraph" w:styleId="af4">
    <w:name w:val="Revision"/>
    <w:hidden/>
    <w:uiPriority w:val="99"/>
    <w:semiHidden/>
    <w:rsid w:val="008235D1"/>
    <w:pPr>
      <w:spacing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7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39519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112716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415119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129343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5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3202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69848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1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5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3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3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39801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5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79540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50602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09314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17080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23270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159674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5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33487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24877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93285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122356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554547">
          <w:marLeft w:val="0"/>
          <w:marRight w:val="0"/>
          <w:marTop w:val="0"/>
          <w:marBottom w:val="0"/>
          <w:divBdr>
            <w:top w:val="single" w:sz="4" w:space="16" w:color="414141"/>
            <w:left w:val="single" w:sz="4" w:space="18" w:color="414141"/>
            <w:bottom w:val="single" w:sz="4" w:space="0" w:color="414141"/>
            <w:right w:val="single" w:sz="4" w:space="31" w:color="414141"/>
          </w:divBdr>
          <w:divsChild>
            <w:div w:id="162276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6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3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264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5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3FB9F9-E282-4390-B92F-7A98C60C3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0</Words>
  <Characters>3822</Characters>
  <Application>Microsoft Office Word</Application>
  <DocSecurity>0</DocSecurity>
  <Lines>31</Lines>
  <Paragraphs>8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4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yashukk</dc:creator>
  <cp:lastModifiedBy>Ilyashukk</cp:lastModifiedBy>
  <cp:revision>3</cp:revision>
  <dcterms:created xsi:type="dcterms:W3CDTF">2017-04-11T22:14:00Z</dcterms:created>
  <dcterms:modified xsi:type="dcterms:W3CDTF">2017-06-20T22:09:00Z</dcterms:modified>
</cp:coreProperties>
</file>